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F904D2" w14:textId="410FE92A" w:rsidR="0070755C" w:rsidRDefault="0061038E" w:rsidP="00EC5072">
      <w:pPr>
        <w:rPr>
          <w:rFonts w:ascii="Times New Roman" w:hAnsi="Times New Roman" w:cs="Times New Roman"/>
          <w:b/>
          <w:sz w:val="24"/>
          <w:szCs w:val="24"/>
        </w:rPr>
      </w:pPr>
      <w:r>
        <w:rPr>
          <w:rFonts w:ascii="Times New Roman" w:hAnsi="Times New Roman" w:cs="Times New Roman"/>
          <w:b/>
          <w:sz w:val="24"/>
          <w:szCs w:val="24"/>
        </w:rPr>
        <w:t>S1 Appendix.</w:t>
      </w:r>
      <w:r w:rsidR="0070755C" w:rsidRPr="00E62134">
        <w:rPr>
          <w:rFonts w:ascii="Times New Roman" w:hAnsi="Times New Roman" w:cs="Times New Roman"/>
          <w:b/>
          <w:sz w:val="24"/>
          <w:szCs w:val="24"/>
        </w:rPr>
        <w:t xml:space="preserve"> </w:t>
      </w:r>
      <w:r w:rsidR="0070755C">
        <w:rPr>
          <w:rFonts w:ascii="Times New Roman" w:hAnsi="Times New Roman" w:cs="Times New Roman"/>
          <w:b/>
          <w:sz w:val="24"/>
          <w:szCs w:val="24"/>
        </w:rPr>
        <w:t>PRISMA Checklist</w:t>
      </w:r>
    </w:p>
    <w:p w14:paraId="362B9018" w14:textId="77777777" w:rsidR="00EC5072" w:rsidRPr="00E62134" w:rsidRDefault="00EC5072" w:rsidP="00EC5072">
      <w:pPr>
        <w:rPr>
          <w:rFonts w:ascii="Times New Roman" w:hAnsi="Times New Roman" w:cs="Times New Roman"/>
          <w:b/>
          <w:sz w:val="24"/>
          <w:szCs w:val="24"/>
        </w:rPr>
      </w:pPr>
      <w:bookmarkStart w:id="0" w:name="_GoBack"/>
      <w:bookmarkEnd w:id="0"/>
    </w:p>
    <w:tbl>
      <w:tblPr>
        <w:tblW w:w="10001" w:type="dxa"/>
        <w:tblInd w:w="-490" w:type="dxa"/>
        <w:tblBorders>
          <w:top w:val="nil"/>
          <w:left w:val="nil"/>
          <w:bottom w:val="nil"/>
          <w:right w:val="nil"/>
        </w:tblBorders>
        <w:tblLook w:val="0000" w:firstRow="0" w:lastRow="0" w:firstColumn="0" w:lastColumn="0" w:noHBand="0" w:noVBand="0"/>
      </w:tblPr>
      <w:tblGrid>
        <w:gridCol w:w="1598"/>
        <w:gridCol w:w="439"/>
        <w:gridCol w:w="6244"/>
        <w:gridCol w:w="1720"/>
      </w:tblGrid>
      <w:tr w:rsidR="0070755C" w:rsidRPr="004C1685" w14:paraId="0F7EB51B" w14:textId="77777777" w:rsidTr="007D2DF2">
        <w:trPr>
          <w:trHeight w:val="593"/>
        </w:trPr>
        <w:tc>
          <w:tcPr>
            <w:tcW w:w="1598" w:type="dxa"/>
            <w:tcBorders>
              <w:top w:val="double" w:sz="5" w:space="0" w:color="000000"/>
              <w:left w:val="single" w:sz="5" w:space="0" w:color="000000"/>
              <w:bottom w:val="double" w:sz="2" w:space="0" w:color="FFFFCC"/>
              <w:right w:val="single" w:sz="5" w:space="0" w:color="000000"/>
            </w:tcBorders>
            <w:shd w:val="clear" w:color="auto" w:fill="002060"/>
            <w:vAlign w:val="center"/>
          </w:tcPr>
          <w:p w14:paraId="4C3AD94F" w14:textId="77777777" w:rsidR="0070755C" w:rsidRPr="007D1E04" w:rsidRDefault="0070755C" w:rsidP="00653D93">
            <w:pPr>
              <w:pStyle w:val="Default"/>
              <w:rPr>
                <w:rFonts w:ascii="Arial" w:hAnsi="Arial" w:cs="Arial"/>
                <w:color w:val="auto"/>
                <w:sz w:val="22"/>
                <w:szCs w:val="22"/>
              </w:rPr>
            </w:pPr>
            <w:r w:rsidRPr="007D1E04">
              <w:rPr>
                <w:rFonts w:ascii="Arial" w:hAnsi="Arial" w:cs="Arial"/>
                <w:b/>
                <w:bCs/>
                <w:color w:val="auto"/>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002060"/>
            <w:vAlign w:val="center"/>
          </w:tcPr>
          <w:p w14:paraId="08AF908E" w14:textId="77777777" w:rsidR="0070755C" w:rsidRPr="007D1E04" w:rsidRDefault="0070755C" w:rsidP="00653D93">
            <w:pPr>
              <w:pStyle w:val="Default"/>
              <w:jc w:val="right"/>
              <w:rPr>
                <w:rFonts w:ascii="Arial" w:hAnsi="Arial" w:cs="Arial"/>
                <w:b/>
                <w:bCs/>
                <w:color w:val="auto"/>
                <w:sz w:val="22"/>
                <w:szCs w:val="22"/>
              </w:rPr>
            </w:pPr>
            <w:r w:rsidRPr="007D1E04">
              <w:rPr>
                <w:rFonts w:ascii="Arial" w:hAnsi="Arial" w:cs="Arial"/>
                <w:b/>
                <w:bCs/>
                <w:color w:val="auto"/>
                <w:sz w:val="22"/>
                <w:szCs w:val="22"/>
              </w:rPr>
              <w:t>#</w:t>
            </w:r>
          </w:p>
        </w:tc>
        <w:tc>
          <w:tcPr>
            <w:tcW w:w="6244"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52495DCB" w14:textId="77777777" w:rsidR="0070755C" w:rsidRPr="007D1E04" w:rsidRDefault="0070755C" w:rsidP="00653D93">
            <w:pPr>
              <w:pStyle w:val="Default"/>
              <w:rPr>
                <w:rFonts w:ascii="Arial" w:hAnsi="Arial" w:cs="Arial"/>
                <w:color w:val="auto"/>
                <w:sz w:val="22"/>
                <w:szCs w:val="22"/>
              </w:rPr>
            </w:pPr>
            <w:r w:rsidRPr="007D1E04">
              <w:rPr>
                <w:rFonts w:ascii="Arial" w:hAnsi="Arial" w:cs="Arial"/>
                <w:b/>
                <w:bCs/>
                <w:color w:val="auto"/>
                <w:sz w:val="22"/>
                <w:szCs w:val="22"/>
              </w:rPr>
              <w:t xml:space="preserve">Checklist item </w:t>
            </w:r>
          </w:p>
        </w:tc>
        <w:tc>
          <w:tcPr>
            <w:tcW w:w="1720"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63A01627" w14:textId="77777777" w:rsidR="0070755C" w:rsidRPr="007D1E04" w:rsidRDefault="0070755C" w:rsidP="00653D93">
            <w:pPr>
              <w:pStyle w:val="Default"/>
              <w:rPr>
                <w:rFonts w:ascii="Arial" w:hAnsi="Arial" w:cs="Arial"/>
                <w:color w:val="auto"/>
                <w:sz w:val="22"/>
                <w:szCs w:val="22"/>
              </w:rPr>
            </w:pPr>
            <w:r>
              <w:rPr>
                <w:rFonts w:ascii="Arial" w:hAnsi="Arial" w:cs="Arial"/>
                <w:b/>
                <w:bCs/>
                <w:color w:val="auto"/>
                <w:sz w:val="22"/>
                <w:szCs w:val="22"/>
              </w:rPr>
              <w:t>Reported in s</w:t>
            </w:r>
            <w:r w:rsidRPr="007D1E04">
              <w:rPr>
                <w:rFonts w:ascii="Arial" w:hAnsi="Arial" w:cs="Arial"/>
                <w:b/>
                <w:bCs/>
                <w:color w:val="auto"/>
                <w:sz w:val="22"/>
                <w:szCs w:val="22"/>
              </w:rPr>
              <w:t>ection</w:t>
            </w:r>
          </w:p>
        </w:tc>
      </w:tr>
      <w:tr w:rsidR="0070755C" w:rsidRPr="004C1685" w14:paraId="2713896E" w14:textId="77777777" w:rsidTr="007D2DF2">
        <w:trPr>
          <w:trHeight w:val="299"/>
        </w:trPr>
        <w:tc>
          <w:tcPr>
            <w:tcW w:w="8281"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0AF6859C"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TITLE </w:t>
            </w:r>
          </w:p>
        </w:tc>
        <w:tc>
          <w:tcPr>
            <w:tcW w:w="172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2E705903" w14:textId="77777777" w:rsidR="0070755C" w:rsidRPr="004C1685" w:rsidRDefault="0070755C" w:rsidP="00653D93">
            <w:pPr>
              <w:pStyle w:val="Default"/>
              <w:jc w:val="right"/>
              <w:rPr>
                <w:rFonts w:ascii="Arial" w:hAnsi="Arial" w:cs="Arial"/>
                <w:color w:val="auto"/>
              </w:rPr>
            </w:pPr>
          </w:p>
        </w:tc>
      </w:tr>
      <w:tr w:rsidR="0070755C" w:rsidRPr="004C1685" w14:paraId="78982FEE" w14:textId="77777777" w:rsidTr="00653D93">
        <w:trPr>
          <w:trHeight w:val="288"/>
        </w:trPr>
        <w:tc>
          <w:tcPr>
            <w:tcW w:w="1598" w:type="dxa"/>
            <w:tcBorders>
              <w:top w:val="single" w:sz="5" w:space="0" w:color="000000"/>
              <w:left w:val="single" w:sz="5" w:space="0" w:color="000000"/>
              <w:bottom w:val="double" w:sz="2" w:space="0" w:color="FFFFCC"/>
              <w:right w:val="single" w:sz="5" w:space="0" w:color="000000"/>
            </w:tcBorders>
            <w:shd w:val="clear" w:color="auto" w:fill="auto"/>
          </w:tcPr>
          <w:p w14:paraId="338C036C"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1D6C247F"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1</w:t>
            </w:r>
          </w:p>
        </w:tc>
        <w:tc>
          <w:tcPr>
            <w:tcW w:w="6244" w:type="dxa"/>
            <w:tcBorders>
              <w:top w:val="single" w:sz="5" w:space="0" w:color="000000"/>
              <w:left w:val="single" w:sz="5" w:space="0" w:color="000000"/>
              <w:bottom w:val="double" w:sz="5" w:space="0" w:color="000000"/>
              <w:right w:val="single" w:sz="5" w:space="0" w:color="000000"/>
            </w:tcBorders>
            <w:shd w:val="clear" w:color="auto" w:fill="auto"/>
          </w:tcPr>
          <w:p w14:paraId="58C0E2F1"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720" w:type="dxa"/>
            <w:tcBorders>
              <w:top w:val="single" w:sz="5" w:space="0" w:color="000000"/>
              <w:left w:val="single" w:sz="5" w:space="0" w:color="000000"/>
              <w:bottom w:val="double" w:sz="5" w:space="0" w:color="000000"/>
              <w:right w:val="single" w:sz="5" w:space="0" w:color="000000"/>
            </w:tcBorders>
            <w:shd w:val="clear" w:color="auto" w:fill="auto"/>
          </w:tcPr>
          <w:p w14:paraId="7ACF2A56"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Title Page</w:t>
            </w:r>
          </w:p>
        </w:tc>
      </w:tr>
      <w:tr w:rsidR="0070755C" w:rsidRPr="004C1685" w14:paraId="7F622CF9" w14:textId="77777777" w:rsidTr="007D2DF2">
        <w:trPr>
          <w:trHeight w:val="299"/>
        </w:trPr>
        <w:tc>
          <w:tcPr>
            <w:tcW w:w="8281"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0173C60F"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ABSTRACT </w:t>
            </w:r>
          </w:p>
        </w:tc>
        <w:tc>
          <w:tcPr>
            <w:tcW w:w="172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5181E605" w14:textId="77777777" w:rsidR="0070755C" w:rsidRPr="003F6F2A" w:rsidRDefault="0070755C" w:rsidP="00653D93">
            <w:pPr>
              <w:pStyle w:val="Default"/>
              <w:jc w:val="right"/>
              <w:rPr>
                <w:rFonts w:ascii="Arial" w:hAnsi="Arial" w:cs="Arial"/>
                <w:color w:val="auto"/>
                <w:sz w:val="20"/>
                <w:szCs w:val="20"/>
              </w:rPr>
            </w:pPr>
          </w:p>
        </w:tc>
      </w:tr>
      <w:tr w:rsidR="0070755C" w:rsidRPr="004C1685" w14:paraId="7BE65BA4" w14:textId="77777777" w:rsidTr="00653D93">
        <w:trPr>
          <w:trHeight w:val="724"/>
        </w:trPr>
        <w:tc>
          <w:tcPr>
            <w:tcW w:w="1598" w:type="dxa"/>
            <w:tcBorders>
              <w:top w:val="single" w:sz="5" w:space="0" w:color="000000"/>
              <w:left w:val="single" w:sz="5" w:space="0" w:color="000000"/>
              <w:bottom w:val="double" w:sz="2" w:space="0" w:color="FFFFCC"/>
              <w:right w:val="single" w:sz="5" w:space="0" w:color="000000"/>
            </w:tcBorders>
            <w:shd w:val="clear" w:color="auto" w:fill="auto"/>
          </w:tcPr>
          <w:p w14:paraId="74644BFB"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46C3E261"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2</w:t>
            </w:r>
          </w:p>
        </w:tc>
        <w:tc>
          <w:tcPr>
            <w:tcW w:w="6244" w:type="dxa"/>
            <w:tcBorders>
              <w:top w:val="single" w:sz="5" w:space="0" w:color="000000"/>
              <w:left w:val="single" w:sz="5" w:space="0" w:color="000000"/>
              <w:bottom w:val="double" w:sz="5" w:space="0" w:color="000000"/>
              <w:right w:val="single" w:sz="5" w:space="0" w:color="000000"/>
            </w:tcBorders>
            <w:shd w:val="clear" w:color="auto" w:fill="auto"/>
          </w:tcPr>
          <w:p w14:paraId="63D0895D"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0" w:type="dxa"/>
            <w:tcBorders>
              <w:top w:val="single" w:sz="5" w:space="0" w:color="000000"/>
              <w:left w:val="single" w:sz="5" w:space="0" w:color="000000"/>
              <w:bottom w:val="double" w:sz="5" w:space="0" w:color="000000"/>
              <w:right w:val="single" w:sz="5" w:space="0" w:color="000000"/>
            </w:tcBorders>
            <w:shd w:val="clear" w:color="auto" w:fill="auto"/>
          </w:tcPr>
          <w:p w14:paraId="5232A4BA"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Abstract</w:t>
            </w:r>
          </w:p>
        </w:tc>
      </w:tr>
      <w:tr w:rsidR="0070755C" w:rsidRPr="004C1685" w14:paraId="5A554D2D" w14:textId="77777777" w:rsidTr="007D2DF2">
        <w:trPr>
          <w:trHeight w:val="299"/>
        </w:trPr>
        <w:tc>
          <w:tcPr>
            <w:tcW w:w="8281"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4F56AE3E"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INTRODUCTION </w:t>
            </w:r>
          </w:p>
        </w:tc>
        <w:tc>
          <w:tcPr>
            <w:tcW w:w="172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4B67708A" w14:textId="77777777" w:rsidR="0070755C" w:rsidRPr="003F6F2A" w:rsidRDefault="0070755C" w:rsidP="00653D93">
            <w:pPr>
              <w:pStyle w:val="Default"/>
              <w:jc w:val="right"/>
              <w:rPr>
                <w:rFonts w:ascii="Arial" w:hAnsi="Arial" w:cs="Arial"/>
                <w:color w:val="auto"/>
                <w:sz w:val="20"/>
                <w:szCs w:val="20"/>
              </w:rPr>
            </w:pPr>
          </w:p>
        </w:tc>
      </w:tr>
      <w:tr w:rsidR="0070755C" w:rsidRPr="004C1685" w14:paraId="60A5990C" w14:textId="77777777" w:rsidTr="00653D93">
        <w:trPr>
          <w:trHeight w:val="297"/>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157E9888"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4AE6370"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3</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212984D9"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50DA4568" w14:textId="7777777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70755C" w:rsidRPr="004C1685" w14:paraId="5E53FFB4" w14:textId="77777777" w:rsidTr="00653D93">
        <w:trPr>
          <w:trHeight w:val="508"/>
        </w:trPr>
        <w:tc>
          <w:tcPr>
            <w:tcW w:w="1598" w:type="dxa"/>
            <w:tcBorders>
              <w:top w:val="single" w:sz="5" w:space="0" w:color="000000"/>
              <w:left w:val="single" w:sz="5" w:space="0" w:color="000000"/>
              <w:bottom w:val="double" w:sz="2" w:space="0" w:color="FFFFCC"/>
              <w:right w:val="single" w:sz="5" w:space="0" w:color="000000"/>
            </w:tcBorders>
            <w:shd w:val="clear" w:color="auto" w:fill="auto"/>
          </w:tcPr>
          <w:p w14:paraId="4BED3B46"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6707C511"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4</w:t>
            </w:r>
          </w:p>
        </w:tc>
        <w:tc>
          <w:tcPr>
            <w:tcW w:w="6244" w:type="dxa"/>
            <w:tcBorders>
              <w:top w:val="single" w:sz="5" w:space="0" w:color="000000"/>
              <w:left w:val="single" w:sz="5" w:space="0" w:color="000000"/>
              <w:bottom w:val="double" w:sz="5" w:space="0" w:color="000000"/>
              <w:right w:val="single" w:sz="5" w:space="0" w:color="000000"/>
            </w:tcBorders>
            <w:shd w:val="clear" w:color="auto" w:fill="auto"/>
          </w:tcPr>
          <w:p w14:paraId="302018CF"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20" w:type="dxa"/>
            <w:tcBorders>
              <w:top w:val="single" w:sz="5" w:space="0" w:color="000000"/>
              <w:left w:val="single" w:sz="5" w:space="0" w:color="000000"/>
              <w:bottom w:val="double" w:sz="5" w:space="0" w:color="000000"/>
              <w:right w:val="single" w:sz="5" w:space="0" w:color="000000"/>
            </w:tcBorders>
            <w:shd w:val="clear" w:color="auto" w:fill="auto"/>
          </w:tcPr>
          <w:p w14:paraId="5A648BCC" w14:textId="7777777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70755C" w:rsidRPr="004C1685" w14:paraId="593A7283" w14:textId="77777777" w:rsidTr="007D2DF2">
        <w:trPr>
          <w:trHeight w:val="299"/>
        </w:trPr>
        <w:tc>
          <w:tcPr>
            <w:tcW w:w="8281"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57857A20"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METHODS </w:t>
            </w:r>
          </w:p>
        </w:tc>
        <w:tc>
          <w:tcPr>
            <w:tcW w:w="172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36AB0062" w14:textId="77777777" w:rsidR="0070755C" w:rsidRPr="003F6F2A" w:rsidRDefault="0070755C" w:rsidP="00653D93">
            <w:pPr>
              <w:pStyle w:val="Default"/>
              <w:jc w:val="right"/>
              <w:rPr>
                <w:rFonts w:ascii="Arial" w:hAnsi="Arial" w:cs="Arial"/>
                <w:color w:val="auto"/>
                <w:sz w:val="20"/>
                <w:szCs w:val="20"/>
              </w:rPr>
            </w:pPr>
          </w:p>
        </w:tc>
      </w:tr>
      <w:tr w:rsidR="0070755C" w:rsidRPr="004C1685" w14:paraId="070E3553"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3247ED4C"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C67510F"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5</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729D54C2"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18C98C0B" w14:textId="21212D0B" w:rsidR="0070755C" w:rsidRPr="003F6F2A" w:rsidRDefault="007468B5" w:rsidP="00653D93">
            <w:pPr>
              <w:pStyle w:val="Default"/>
              <w:spacing w:before="40" w:after="40"/>
              <w:rPr>
                <w:rFonts w:ascii="Arial" w:hAnsi="Arial" w:cs="Arial"/>
                <w:color w:val="auto"/>
                <w:sz w:val="20"/>
                <w:szCs w:val="20"/>
              </w:rPr>
            </w:pPr>
            <w:r w:rsidRPr="003F6F2A">
              <w:rPr>
                <w:rFonts w:ascii="Arial" w:hAnsi="Arial" w:cs="Arial"/>
                <w:color w:val="auto"/>
                <w:sz w:val="20"/>
                <w:szCs w:val="20"/>
              </w:rPr>
              <w:t>Study selection</w:t>
            </w:r>
          </w:p>
        </w:tc>
      </w:tr>
      <w:tr w:rsidR="0070755C" w:rsidRPr="004C1685" w14:paraId="5539CC36"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472074E3"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43310A19"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6</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4B5D2E8F"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50CFF6BF"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Study selection</w:t>
            </w:r>
          </w:p>
        </w:tc>
      </w:tr>
      <w:tr w:rsidR="0070755C" w:rsidRPr="004C1685" w14:paraId="2EAA6274"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255C10C1"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7FB8D7C"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7</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686FB1ED"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2009AFCF" w14:textId="7777777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Data source and search strategy</w:t>
            </w:r>
          </w:p>
        </w:tc>
      </w:tr>
      <w:tr w:rsidR="0070755C" w:rsidRPr="004C1685" w14:paraId="769C83B8"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598FD634"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7E196F77"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8</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30D61B9F"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20EE721D" w14:textId="2C81DFDD" w:rsidR="0070755C" w:rsidRPr="003F6F2A" w:rsidRDefault="007468B5" w:rsidP="00653D93">
            <w:pPr>
              <w:pStyle w:val="Default"/>
              <w:spacing w:before="40" w:after="40"/>
              <w:rPr>
                <w:rFonts w:ascii="Arial" w:hAnsi="Arial" w:cs="Arial"/>
                <w:color w:val="auto"/>
                <w:sz w:val="20"/>
                <w:szCs w:val="20"/>
              </w:rPr>
            </w:pPr>
            <w:r>
              <w:rPr>
                <w:rFonts w:ascii="Arial" w:hAnsi="Arial" w:cs="Arial"/>
                <w:color w:val="auto"/>
                <w:sz w:val="20"/>
                <w:szCs w:val="20"/>
              </w:rPr>
              <w:t>S2 Appendix</w:t>
            </w:r>
          </w:p>
        </w:tc>
      </w:tr>
      <w:tr w:rsidR="0070755C" w:rsidRPr="004C1685" w14:paraId="3E95F7C1"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6D762B18"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69601E4B" w14:textId="77777777" w:rsidR="0070755C" w:rsidRPr="00363B8D" w:rsidRDefault="0070755C" w:rsidP="00653D93">
            <w:pPr>
              <w:pStyle w:val="Default"/>
              <w:spacing w:before="40" w:after="40"/>
              <w:jc w:val="right"/>
              <w:rPr>
                <w:rFonts w:ascii="Arial" w:hAnsi="Arial" w:cs="Arial"/>
                <w:sz w:val="20"/>
                <w:szCs w:val="20"/>
              </w:rPr>
            </w:pPr>
            <w:r w:rsidRPr="00363B8D">
              <w:rPr>
                <w:rFonts w:ascii="Arial" w:hAnsi="Arial" w:cs="Arial"/>
                <w:sz w:val="20"/>
                <w:szCs w:val="20"/>
              </w:rPr>
              <w:t>9</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277716B6"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1EAF1A70"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Study selection</w:t>
            </w:r>
          </w:p>
        </w:tc>
      </w:tr>
      <w:tr w:rsidR="0070755C" w:rsidRPr="004C1685" w14:paraId="26BDBDEA"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1A4E8261"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0EC7FDB"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0</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1BF1CC61"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263A5438" w14:textId="3A5670FB" w:rsidR="0070755C" w:rsidRPr="003F6F2A" w:rsidRDefault="0070755C" w:rsidP="00321C43">
            <w:pPr>
              <w:pStyle w:val="Default"/>
              <w:spacing w:before="40" w:after="40"/>
              <w:rPr>
                <w:rFonts w:ascii="Arial" w:hAnsi="Arial" w:cs="Arial"/>
                <w:color w:val="auto"/>
                <w:sz w:val="20"/>
                <w:szCs w:val="20"/>
              </w:rPr>
            </w:pPr>
            <w:r>
              <w:rPr>
                <w:rFonts w:ascii="Arial" w:hAnsi="Arial" w:cs="Arial"/>
                <w:color w:val="auto"/>
                <w:sz w:val="20"/>
                <w:szCs w:val="20"/>
              </w:rPr>
              <w:t xml:space="preserve">Data extraction and </w:t>
            </w:r>
            <w:r w:rsidR="00321C43">
              <w:rPr>
                <w:rFonts w:ascii="Arial" w:hAnsi="Arial" w:cs="Arial"/>
                <w:color w:val="auto"/>
                <w:sz w:val="20"/>
                <w:szCs w:val="20"/>
              </w:rPr>
              <w:t>analysis</w:t>
            </w:r>
          </w:p>
        </w:tc>
      </w:tr>
      <w:tr w:rsidR="0070755C" w:rsidRPr="004C1685" w14:paraId="61D058D9"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582B7E1E"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7922303"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1</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5C55E2F6"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65F0CC09" w14:textId="4F7B2A44" w:rsidR="0070755C" w:rsidRPr="003F6F2A" w:rsidRDefault="0070755C" w:rsidP="00321C43">
            <w:pPr>
              <w:pStyle w:val="Default"/>
              <w:spacing w:before="40" w:after="40"/>
              <w:rPr>
                <w:rFonts w:ascii="Arial" w:hAnsi="Arial" w:cs="Arial"/>
                <w:color w:val="auto"/>
                <w:sz w:val="20"/>
                <w:szCs w:val="20"/>
              </w:rPr>
            </w:pPr>
            <w:r>
              <w:rPr>
                <w:rFonts w:ascii="Arial" w:hAnsi="Arial" w:cs="Arial"/>
                <w:color w:val="auto"/>
                <w:sz w:val="20"/>
                <w:szCs w:val="20"/>
              </w:rPr>
              <w:t xml:space="preserve">Data extraction and </w:t>
            </w:r>
            <w:r w:rsidR="00321C43">
              <w:rPr>
                <w:rFonts w:ascii="Arial" w:hAnsi="Arial" w:cs="Arial"/>
                <w:color w:val="auto"/>
                <w:sz w:val="20"/>
                <w:szCs w:val="20"/>
              </w:rPr>
              <w:t>analysis</w:t>
            </w:r>
          </w:p>
        </w:tc>
      </w:tr>
      <w:tr w:rsidR="0070755C" w:rsidRPr="004C1685" w14:paraId="0A497B82" w14:textId="77777777" w:rsidTr="00653D93">
        <w:trPr>
          <w:trHeight w:val="516"/>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10ED6609"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7E701BA4"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2</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2DE16182"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3A6686AD" w14:textId="3C1A7267" w:rsidR="0070755C" w:rsidRPr="003F6F2A" w:rsidRDefault="00321C43" w:rsidP="00653D93">
            <w:pPr>
              <w:pStyle w:val="Default"/>
              <w:spacing w:before="40" w:after="40"/>
              <w:rPr>
                <w:rFonts w:ascii="Arial" w:hAnsi="Arial" w:cs="Arial"/>
                <w:color w:val="auto"/>
                <w:sz w:val="20"/>
                <w:szCs w:val="20"/>
              </w:rPr>
            </w:pPr>
            <w:r>
              <w:rPr>
                <w:rFonts w:ascii="Arial" w:hAnsi="Arial" w:cs="Arial"/>
                <w:color w:val="auto"/>
                <w:sz w:val="20"/>
                <w:szCs w:val="20"/>
              </w:rPr>
              <w:t>Q</w:t>
            </w:r>
            <w:r w:rsidR="0070755C">
              <w:rPr>
                <w:rFonts w:ascii="Arial" w:hAnsi="Arial" w:cs="Arial"/>
                <w:color w:val="auto"/>
                <w:sz w:val="20"/>
                <w:szCs w:val="20"/>
              </w:rPr>
              <w:t>uality assessment</w:t>
            </w:r>
          </w:p>
        </w:tc>
      </w:tr>
      <w:tr w:rsidR="0070755C" w:rsidRPr="004C1685" w14:paraId="1108046E" w14:textId="77777777" w:rsidTr="00653D93">
        <w:trPr>
          <w:trHeight w:val="297"/>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4013E9D7"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6FEBF1C"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3</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05F6857E"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5D6BF0F6" w14:textId="5DA39C0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Data extraction</w:t>
            </w:r>
            <w:r w:rsidR="00321C43">
              <w:rPr>
                <w:rFonts w:ascii="Arial" w:hAnsi="Arial" w:cs="Arial"/>
                <w:color w:val="auto"/>
                <w:sz w:val="20"/>
                <w:szCs w:val="20"/>
              </w:rPr>
              <w:t xml:space="preserve"> and analysis</w:t>
            </w:r>
          </w:p>
        </w:tc>
      </w:tr>
      <w:tr w:rsidR="0070755C" w:rsidRPr="004C1685" w14:paraId="448E44A0" w14:textId="77777777" w:rsidTr="00653D93">
        <w:trPr>
          <w:trHeight w:val="518"/>
        </w:trPr>
        <w:tc>
          <w:tcPr>
            <w:tcW w:w="1598" w:type="dxa"/>
            <w:tcBorders>
              <w:top w:val="single" w:sz="5" w:space="0" w:color="000000"/>
              <w:left w:val="single" w:sz="5" w:space="0" w:color="000000"/>
              <w:bottom w:val="single" w:sz="5" w:space="0" w:color="000000"/>
              <w:right w:val="single" w:sz="5" w:space="0" w:color="000000"/>
            </w:tcBorders>
            <w:shd w:val="clear" w:color="auto" w:fill="auto"/>
          </w:tcPr>
          <w:p w14:paraId="7B9EBB7C"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38B87D9"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4</w:t>
            </w:r>
          </w:p>
        </w:tc>
        <w:tc>
          <w:tcPr>
            <w:tcW w:w="6244" w:type="dxa"/>
            <w:tcBorders>
              <w:top w:val="single" w:sz="5" w:space="0" w:color="000000"/>
              <w:left w:val="single" w:sz="5" w:space="0" w:color="000000"/>
              <w:bottom w:val="single" w:sz="5" w:space="0" w:color="000000"/>
              <w:right w:val="single" w:sz="5" w:space="0" w:color="000000"/>
            </w:tcBorders>
            <w:shd w:val="clear" w:color="auto" w:fill="auto"/>
          </w:tcPr>
          <w:p w14:paraId="6AE756C9"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720" w:type="dxa"/>
            <w:tcBorders>
              <w:top w:val="single" w:sz="5" w:space="0" w:color="000000"/>
              <w:left w:val="single" w:sz="5" w:space="0" w:color="000000"/>
              <w:bottom w:val="single" w:sz="5" w:space="0" w:color="000000"/>
              <w:right w:val="single" w:sz="5" w:space="0" w:color="000000"/>
            </w:tcBorders>
            <w:shd w:val="clear" w:color="auto" w:fill="auto"/>
          </w:tcPr>
          <w:p w14:paraId="47F95DBF" w14:textId="68A5A4BD"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Data extraction</w:t>
            </w:r>
            <w:r w:rsidR="00321C43">
              <w:rPr>
                <w:rFonts w:ascii="Arial" w:hAnsi="Arial" w:cs="Arial"/>
                <w:color w:val="auto"/>
                <w:sz w:val="20"/>
                <w:szCs w:val="20"/>
              </w:rPr>
              <w:t xml:space="preserve"> and analysis</w:t>
            </w:r>
          </w:p>
        </w:tc>
      </w:tr>
    </w:tbl>
    <w:p w14:paraId="20EB789B" w14:textId="77777777" w:rsidR="0070755C" w:rsidRDefault="0070755C" w:rsidP="0070755C">
      <w:pPr>
        <w:rPr>
          <w:rFonts w:ascii="Times New Roman" w:hAnsi="Times New Roman" w:cs="Times New Roman"/>
          <w:b/>
          <w:sz w:val="24"/>
          <w:szCs w:val="24"/>
        </w:rPr>
      </w:pPr>
    </w:p>
    <w:p w14:paraId="047E9AEB" w14:textId="77777777" w:rsidR="0070755C" w:rsidRDefault="0070755C" w:rsidP="0070755C">
      <w:pPr>
        <w:rPr>
          <w:rFonts w:ascii="Times New Roman" w:hAnsi="Times New Roman" w:cs="Times New Roman"/>
          <w:b/>
          <w:sz w:val="24"/>
          <w:szCs w:val="24"/>
        </w:rPr>
      </w:pPr>
    </w:p>
    <w:tbl>
      <w:tblPr>
        <w:tblW w:w="9993" w:type="dxa"/>
        <w:tblInd w:w="-501" w:type="dxa"/>
        <w:tblBorders>
          <w:top w:val="nil"/>
          <w:left w:val="nil"/>
          <w:bottom w:val="nil"/>
          <w:right w:val="nil"/>
        </w:tblBorders>
        <w:tblLook w:val="0000" w:firstRow="0" w:lastRow="0" w:firstColumn="0" w:lastColumn="0" w:noHBand="0" w:noVBand="0"/>
      </w:tblPr>
      <w:tblGrid>
        <w:gridCol w:w="1619"/>
        <w:gridCol w:w="439"/>
        <w:gridCol w:w="6185"/>
        <w:gridCol w:w="1750"/>
      </w:tblGrid>
      <w:tr w:rsidR="0070755C" w:rsidRPr="004C1685" w14:paraId="2906DF72" w14:textId="77777777" w:rsidTr="007D2DF2">
        <w:trPr>
          <w:trHeight w:val="585"/>
        </w:trPr>
        <w:tc>
          <w:tcPr>
            <w:tcW w:w="1619"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0809DD3A" w14:textId="77777777" w:rsidR="0070755C" w:rsidRPr="007D1E04" w:rsidRDefault="0070755C" w:rsidP="00653D93">
            <w:pPr>
              <w:pStyle w:val="Default"/>
              <w:rPr>
                <w:rFonts w:ascii="Arial" w:hAnsi="Arial" w:cs="Arial"/>
                <w:color w:val="auto"/>
                <w:sz w:val="22"/>
                <w:szCs w:val="22"/>
              </w:rPr>
            </w:pPr>
            <w:r w:rsidRPr="007D1E04">
              <w:rPr>
                <w:rFonts w:ascii="Arial" w:hAnsi="Arial" w:cs="Arial"/>
                <w:b/>
                <w:bCs/>
                <w:color w:val="auto"/>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7D78A1DB" w14:textId="77777777" w:rsidR="0070755C" w:rsidRPr="007D1E04" w:rsidRDefault="0070755C" w:rsidP="00653D93">
            <w:pPr>
              <w:pStyle w:val="Default"/>
              <w:jc w:val="right"/>
              <w:rPr>
                <w:rFonts w:ascii="Arial" w:hAnsi="Arial" w:cs="Arial"/>
                <w:color w:val="auto"/>
                <w:sz w:val="22"/>
                <w:szCs w:val="22"/>
              </w:rPr>
            </w:pPr>
            <w:r w:rsidRPr="007D1E04">
              <w:rPr>
                <w:rFonts w:ascii="Arial" w:hAnsi="Arial" w:cs="Arial"/>
                <w:b/>
                <w:bCs/>
                <w:color w:val="auto"/>
                <w:sz w:val="22"/>
                <w:szCs w:val="22"/>
              </w:rPr>
              <w:t>#</w:t>
            </w:r>
          </w:p>
        </w:tc>
        <w:tc>
          <w:tcPr>
            <w:tcW w:w="6185"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17E639B5" w14:textId="77777777" w:rsidR="0070755C" w:rsidRPr="007D1E04" w:rsidRDefault="0070755C" w:rsidP="00653D93">
            <w:pPr>
              <w:pStyle w:val="Default"/>
              <w:rPr>
                <w:rFonts w:ascii="Arial" w:hAnsi="Arial" w:cs="Arial"/>
                <w:color w:val="auto"/>
                <w:sz w:val="22"/>
                <w:szCs w:val="22"/>
              </w:rPr>
            </w:pPr>
            <w:r w:rsidRPr="007D1E04">
              <w:rPr>
                <w:rFonts w:ascii="Arial" w:hAnsi="Arial" w:cs="Arial"/>
                <w:b/>
                <w:bCs/>
                <w:color w:val="auto"/>
                <w:sz w:val="22"/>
                <w:szCs w:val="22"/>
              </w:rPr>
              <w:t xml:space="preserve">Checklist item </w:t>
            </w:r>
          </w:p>
        </w:tc>
        <w:tc>
          <w:tcPr>
            <w:tcW w:w="1750" w:type="dxa"/>
            <w:tcBorders>
              <w:top w:val="double" w:sz="5" w:space="0" w:color="000000"/>
              <w:left w:val="single" w:sz="5" w:space="0" w:color="000000"/>
              <w:bottom w:val="double" w:sz="5" w:space="0" w:color="000000"/>
              <w:right w:val="single" w:sz="5" w:space="0" w:color="000000"/>
            </w:tcBorders>
            <w:shd w:val="clear" w:color="auto" w:fill="002060"/>
            <w:vAlign w:val="center"/>
          </w:tcPr>
          <w:p w14:paraId="7640A500" w14:textId="77777777" w:rsidR="0070755C" w:rsidRPr="007D1E04" w:rsidRDefault="0070755C" w:rsidP="00653D93">
            <w:pPr>
              <w:pStyle w:val="Default"/>
              <w:rPr>
                <w:rFonts w:ascii="Arial" w:hAnsi="Arial" w:cs="Arial"/>
                <w:color w:val="auto"/>
                <w:sz w:val="22"/>
                <w:szCs w:val="22"/>
              </w:rPr>
            </w:pPr>
            <w:r w:rsidRPr="007D1E04">
              <w:rPr>
                <w:rFonts w:ascii="Arial" w:hAnsi="Arial" w:cs="Arial"/>
                <w:b/>
                <w:bCs/>
                <w:color w:val="auto"/>
                <w:sz w:val="22"/>
                <w:szCs w:val="22"/>
              </w:rPr>
              <w:t xml:space="preserve">Reported </w:t>
            </w:r>
            <w:r>
              <w:rPr>
                <w:rFonts w:ascii="Arial" w:hAnsi="Arial" w:cs="Arial"/>
                <w:b/>
                <w:bCs/>
                <w:color w:val="auto"/>
                <w:sz w:val="22"/>
                <w:szCs w:val="22"/>
              </w:rPr>
              <w:t>in section</w:t>
            </w:r>
            <w:r w:rsidRPr="007D1E04">
              <w:rPr>
                <w:rFonts w:ascii="Arial" w:hAnsi="Arial" w:cs="Arial"/>
                <w:b/>
                <w:bCs/>
                <w:color w:val="auto"/>
                <w:sz w:val="22"/>
                <w:szCs w:val="22"/>
              </w:rPr>
              <w:t xml:space="preserve"> </w:t>
            </w:r>
          </w:p>
        </w:tc>
      </w:tr>
      <w:tr w:rsidR="0070755C" w:rsidRPr="004C1685" w14:paraId="1DD9300F" w14:textId="77777777" w:rsidTr="00653D93">
        <w:trPr>
          <w:trHeight w:val="507"/>
        </w:trPr>
        <w:tc>
          <w:tcPr>
            <w:tcW w:w="1619" w:type="dxa"/>
            <w:tcBorders>
              <w:top w:val="double" w:sz="5" w:space="0" w:color="000000"/>
              <w:left w:val="single" w:sz="5" w:space="0" w:color="000000"/>
              <w:bottom w:val="single" w:sz="5" w:space="0" w:color="000000"/>
              <w:right w:val="single" w:sz="5" w:space="0" w:color="000000"/>
            </w:tcBorders>
            <w:shd w:val="clear" w:color="auto" w:fill="auto"/>
          </w:tcPr>
          <w:p w14:paraId="07B6E85E"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shd w:val="clear" w:color="auto" w:fill="auto"/>
          </w:tcPr>
          <w:p w14:paraId="0EFD0A5C"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5</w:t>
            </w:r>
          </w:p>
        </w:tc>
        <w:tc>
          <w:tcPr>
            <w:tcW w:w="6185" w:type="dxa"/>
            <w:tcBorders>
              <w:top w:val="double" w:sz="5" w:space="0" w:color="000000"/>
              <w:left w:val="single" w:sz="5" w:space="0" w:color="000000"/>
              <w:bottom w:val="single" w:sz="5" w:space="0" w:color="000000"/>
              <w:right w:val="single" w:sz="5" w:space="0" w:color="000000"/>
            </w:tcBorders>
            <w:shd w:val="clear" w:color="auto" w:fill="auto"/>
          </w:tcPr>
          <w:p w14:paraId="1C832558"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50" w:type="dxa"/>
            <w:tcBorders>
              <w:top w:val="double" w:sz="5" w:space="0" w:color="000000"/>
              <w:left w:val="single" w:sz="5" w:space="0" w:color="000000"/>
              <w:bottom w:val="single" w:sz="5" w:space="0" w:color="000000"/>
              <w:right w:val="single" w:sz="5" w:space="0" w:color="000000"/>
            </w:tcBorders>
            <w:shd w:val="clear" w:color="auto" w:fill="auto"/>
          </w:tcPr>
          <w:p w14:paraId="6E3C641A" w14:textId="22946932" w:rsidR="0070755C" w:rsidRPr="003F6F2A" w:rsidRDefault="0070755C" w:rsidP="00321C43">
            <w:pPr>
              <w:pStyle w:val="Default"/>
              <w:spacing w:before="40" w:after="40"/>
              <w:rPr>
                <w:rFonts w:ascii="Arial" w:hAnsi="Arial" w:cs="Arial"/>
                <w:color w:val="auto"/>
                <w:sz w:val="20"/>
                <w:szCs w:val="20"/>
              </w:rPr>
            </w:pPr>
            <w:r>
              <w:rPr>
                <w:rFonts w:ascii="Arial" w:hAnsi="Arial" w:cs="Arial"/>
                <w:color w:val="auto"/>
                <w:sz w:val="20"/>
                <w:szCs w:val="20"/>
              </w:rPr>
              <w:t xml:space="preserve">Data extraction and </w:t>
            </w:r>
            <w:r w:rsidR="00321C43">
              <w:rPr>
                <w:rFonts w:ascii="Arial" w:hAnsi="Arial" w:cs="Arial"/>
                <w:color w:val="auto"/>
                <w:sz w:val="20"/>
                <w:szCs w:val="20"/>
              </w:rPr>
              <w:t>analysis</w:t>
            </w:r>
          </w:p>
        </w:tc>
      </w:tr>
      <w:tr w:rsidR="0070755C" w:rsidRPr="004C1685" w14:paraId="2E1F9F08" w14:textId="77777777" w:rsidTr="00653D93">
        <w:trPr>
          <w:trHeight w:val="501"/>
        </w:trPr>
        <w:tc>
          <w:tcPr>
            <w:tcW w:w="1619" w:type="dxa"/>
            <w:tcBorders>
              <w:top w:val="single" w:sz="5" w:space="0" w:color="000000"/>
              <w:left w:val="single" w:sz="5" w:space="0" w:color="000000"/>
              <w:bottom w:val="double" w:sz="2" w:space="0" w:color="FFFFCC"/>
              <w:right w:val="single" w:sz="5" w:space="0" w:color="000000"/>
            </w:tcBorders>
            <w:shd w:val="clear" w:color="auto" w:fill="auto"/>
          </w:tcPr>
          <w:p w14:paraId="3015779B"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429A4C13"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6</w:t>
            </w:r>
          </w:p>
        </w:tc>
        <w:tc>
          <w:tcPr>
            <w:tcW w:w="6185" w:type="dxa"/>
            <w:tcBorders>
              <w:top w:val="single" w:sz="5" w:space="0" w:color="000000"/>
              <w:left w:val="single" w:sz="5" w:space="0" w:color="000000"/>
              <w:bottom w:val="double" w:sz="5" w:space="0" w:color="000000"/>
              <w:right w:val="single" w:sz="5" w:space="0" w:color="000000"/>
            </w:tcBorders>
            <w:shd w:val="clear" w:color="auto" w:fill="auto"/>
          </w:tcPr>
          <w:p w14:paraId="34655BC8"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750" w:type="dxa"/>
            <w:tcBorders>
              <w:top w:val="single" w:sz="5" w:space="0" w:color="000000"/>
              <w:left w:val="single" w:sz="5" w:space="0" w:color="000000"/>
              <w:bottom w:val="double" w:sz="5" w:space="0" w:color="000000"/>
              <w:right w:val="single" w:sz="5" w:space="0" w:color="000000"/>
            </w:tcBorders>
            <w:shd w:val="clear" w:color="auto" w:fill="auto"/>
          </w:tcPr>
          <w:p w14:paraId="2F7ECA32" w14:textId="5AB3D9A8" w:rsidR="0070755C" w:rsidRPr="003F6F2A" w:rsidRDefault="0070755C" w:rsidP="00321C43">
            <w:pPr>
              <w:pStyle w:val="Default"/>
              <w:spacing w:before="40" w:after="40"/>
              <w:rPr>
                <w:rFonts w:ascii="Arial" w:hAnsi="Arial" w:cs="Arial"/>
                <w:color w:val="auto"/>
                <w:sz w:val="20"/>
                <w:szCs w:val="20"/>
              </w:rPr>
            </w:pPr>
            <w:r>
              <w:rPr>
                <w:rFonts w:ascii="Arial" w:hAnsi="Arial" w:cs="Arial"/>
                <w:color w:val="auto"/>
                <w:sz w:val="20"/>
                <w:szCs w:val="20"/>
              </w:rPr>
              <w:t xml:space="preserve">Data extraction and </w:t>
            </w:r>
            <w:r w:rsidR="00321C43">
              <w:rPr>
                <w:rFonts w:ascii="Arial" w:hAnsi="Arial" w:cs="Arial"/>
                <w:color w:val="auto"/>
                <w:sz w:val="20"/>
                <w:szCs w:val="20"/>
              </w:rPr>
              <w:t>analysis</w:t>
            </w:r>
          </w:p>
        </w:tc>
      </w:tr>
      <w:tr w:rsidR="0070755C" w:rsidRPr="004C1685" w14:paraId="3D9EDCA0" w14:textId="77777777" w:rsidTr="007D2DF2">
        <w:trPr>
          <w:trHeight w:val="295"/>
        </w:trPr>
        <w:tc>
          <w:tcPr>
            <w:tcW w:w="8243"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0E24B899"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RESULTS </w:t>
            </w:r>
          </w:p>
        </w:tc>
        <w:tc>
          <w:tcPr>
            <w:tcW w:w="175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31CA6C05" w14:textId="77777777" w:rsidR="0070755C" w:rsidRPr="003F6F2A" w:rsidRDefault="0070755C" w:rsidP="00653D93">
            <w:pPr>
              <w:pStyle w:val="Default"/>
              <w:jc w:val="center"/>
              <w:rPr>
                <w:rFonts w:ascii="Arial" w:hAnsi="Arial" w:cs="Arial"/>
                <w:color w:val="auto"/>
                <w:sz w:val="20"/>
                <w:szCs w:val="20"/>
              </w:rPr>
            </w:pPr>
          </w:p>
        </w:tc>
      </w:tr>
      <w:tr w:rsidR="0070755C" w:rsidRPr="004C1685" w14:paraId="3BA56FD6" w14:textId="77777777" w:rsidTr="00653D93">
        <w:trPr>
          <w:trHeight w:val="510"/>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1282B3AE"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B33CD9D"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7</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4D63CABD"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0865922D" w14:textId="7777777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Description of included studies</w:t>
            </w:r>
          </w:p>
        </w:tc>
      </w:tr>
      <w:tr w:rsidR="0070755C" w:rsidRPr="004C1685" w14:paraId="18FEBA51" w14:textId="77777777" w:rsidTr="00653D93">
        <w:trPr>
          <w:trHeight w:val="510"/>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54C03404"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6C985E09"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8</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2C5C5E48"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6E99AFEB" w14:textId="7777777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70755C" w:rsidRPr="004C1685" w14:paraId="2C0B3EEB" w14:textId="77777777" w:rsidTr="00653D93">
        <w:trPr>
          <w:trHeight w:val="294"/>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7F3E7749"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1A731EC3"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19</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4D6FE067"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5800A6C9"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Study quality</w:t>
            </w:r>
          </w:p>
        </w:tc>
      </w:tr>
      <w:tr w:rsidR="0070755C" w:rsidRPr="004C1685" w14:paraId="77066A97" w14:textId="77777777" w:rsidTr="00653D93">
        <w:trPr>
          <w:trHeight w:val="510"/>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4679854D"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EFBC333"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0</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5B7C4867"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49F27F32" w14:textId="7A30879D"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Table 1</w:t>
            </w:r>
            <w:r w:rsidR="00147B57">
              <w:rPr>
                <w:rFonts w:ascii="Arial" w:hAnsi="Arial" w:cs="Arial"/>
                <w:color w:val="auto"/>
                <w:sz w:val="20"/>
                <w:szCs w:val="20"/>
              </w:rPr>
              <w:t>, Figure 2</w:t>
            </w:r>
          </w:p>
        </w:tc>
      </w:tr>
      <w:tr w:rsidR="0070755C" w:rsidRPr="004C1685" w14:paraId="402FA49F" w14:textId="77777777" w:rsidTr="00653D93">
        <w:trPr>
          <w:trHeight w:val="295"/>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4C34235B"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73D47AF"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1</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54F3AE15"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236A4D99"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NA</w:t>
            </w:r>
          </w:p>
        </w:tc>
      </w:tr>
      <w:tr w:rsidR="0070755C" w:rsidRPr="004C1685" w14:paraId="00A2467C" w14:textId="77777777" w:rsidTr="00653D93">
        <w:trPr>
          <w:trHeight w:val="294"/>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7ECB50E2"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8EAE83C"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2</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46DC22A2"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06297CB8"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Study quality</w:t>
            </w:r>
          </w:p>
        </w:tc>
      </w:tr>
      <w:tr w:rsidR="0070755C" w:rsidRPr="004C1685" w14:paraId="035734C2" w14:textId="77777777" w:rsidTr="00653D93">
        <w:trPr>
          <w:trHeight w:val="347"/>
        </w:trPr>
        <w:tc>
          <w:tcPr>
            <w:tcW w:w="1619" w:type="dxa"/>
            <w:tcBorders>
              <w:top w:val="single" w:sz="5" w:space="0" w:color="000000"/>
              <w:left w:val="single" w:sz="5" w:space="0" w:color="000000"/>
              <w:bottom w:val="double" w:sz="2" w:space="0" w:color="FFFFCC"/>
              <w:right w:val="single" w:sz="5" w:space="0" w:color="000000"/>
            </w:tcBorders>
            <w:shd w:val="clear" w:color="auto" w:fill="auto"/>
          </w:tcPr>
          <w:p w14:paraId="6C76B9E4"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21C65E89"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3</w:t>
            </w:r>
          </w:p>
        </w:tc>
        <w:tc>
          <w:tcPr>
            <w:tcW w:w="6185" w:type="dxa"/>
            <w:tcBorders>
              <w:top w:val="single" w:sz="5" w:space="0" w:color="000000"/>
              <w:left w:val="single" w:sz="5" w:space="0" w:color="000000"/>
              <w:bottom w:val="double" w:sz="5" w:space="0" w:color="000000"/>
              <w:right w:val="single" w:sz="5" w:space="0" w:color="000000"/>
            </w:tcBorders>
            <w:shd w:val="clear" w:color="auto" w:fill="auto"/>
          </w:tcPr>
          <w:p w14:paraId="522572C7"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750" w:type="dxa"/>
            <w:tcBorders>
              <w:top w:val="single" w:sz="5" w:space="0" w:color="000000"/>
              <w:left w:val="single" w:sz="5" w:space="0" w:color="000000"/>
              <w:bottom w:val="double" w:sz="5" w:space="0" w:color="000000"/>
              <w:right w:val="single" w:sz="5" w:space="0" w:color="000000"/>
            </w:tcBorders>
            <w:shd w:val="clear" w:color="auto" w:fill="auto"/>
          </w:tcPr>
          <w:p w14:paraId="01B1214D" w14:textId="77777777" w:rsidR="0070755C" w:rsidRPr="003F6F2A" w:rsidRDefault="0070755C" w:rsidP="00653D93">
            <w:pPr>
              <w:pStyle w:val="Default"/>
              <w:spacing w:before="40" w:after="40"/>
              <w:rPr>
                <w:rFonts w:ascii="Arial" w:hAnsi="Arial" w:cs="Arial"/>
                <w:color w:val="auto"/>
                <w:sz w:val="20"/>
                <w:szCs w:val="20"/>
              </w:rPr>
            </w:pPr>
            <w:r>
              <w:rPr>
                <w:rFonts w:ascii="Arial" w:hAnsi="Arial" w:cs="Arial"/>
                <w:color w:val="auto"/>
                <w:sz w:val="20"/>
                <w:szCs w:val="20"/>
              </w:rPr>
              <w:t>Perceived barriers</w:t>
            </w:r>
            <w:r w:rsidRPr="003F6F2A">
              <w:rPr>
                <w:rFonts w:ascii="Arial" w:hAnsi="Arial" w:cs="Arial"/>
                <w:color w:val="auto"/>
                <w:sz w:val="20"/>
                <w:szCs w:val="20"/>
              </w:rPr>
              <w:t xml:space="preserve"> </w:t>
            </w:r>
          </w:p>
        </w:tc>
      </w:tr>
      <w:tr w:rsidR="0070755C" w:rsidRPr="004C1685" w14:paraId="261E84B9" w14:textId="77777777" w:rsidTr="007D2DF2">
        <w:trPr>
          <w:trHeight w:val="295"/>
        </w:trPr>
        <w:tc>
          <w:tcPr>
            <w:tcW w:w="8243"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438FA948"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DISCUSSION </w:t>
            </w:r>
          </w:p>
        </w:tc>
        <w:tc>
          <w:tcPr>
            <w:tcW w:w="175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795DFF78" w14:textId="77777777" w:rsidR="0070755C" w:rsidRPr="003F6F2A" w:rsidRDefault="0070755C" w:rsidP="00653D93">
            <w:pPr>
              <w:pStyle w:val="Default"/>
              <w:jc w:val="center"/>
              <w:rPr>
                <w:rFonts w:ascii="Arial" w:hAnsi="Arial" w:cs="Arial"/>
                <w:color w:val="auto"/>
                <w:sz w:val="20"/>
                <w:szCs w:val="20"/>
              </w:rPr>
            </w:pPr>
          </w:p>
        </w:tc>
      </w:tr>
      <w:tr w:rsidR="0070755C" w:rsidRPr="004C1685" w14:paraId="57285F71" w14:textId="77777777" w:rsidTr="00653D93">
        <w:trPr>
          <w:trHeight w:val="510"/>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7BD676DC"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6D9AC4F7"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4</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6583190F" w14:textId="77777777" w:rsidR="0070755C" w:rsidRPr="004C1685" w:rsidRDefault="0070755C" w:rsidP="00653D9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716552DA"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Discussion</w:t>
            </w:r>
          </w:p>
        </w:tc>
      </w:tr>
      <w:tr w:rsidR="0070755C" w:rsidRPr="004C1685" w14:paraId="2592BE97" w14:textId="77777777" w:rsidTr="00653D93">
        <w:trPr>
          <w:trHeight w:val="510"/>
        </w:trPr>
        <w:tc>
          <w:tcPr>
            <w:tcW w:w="1619" w:type="dxa"/>
            <w:tcBorders>
              <w:top w:val="single" w:sz="5" w:space="0" w:color="000000"/>
              <w:left w:val="single" w:sz="5" w:space="0" w:color="000000"/>
              <w:bottom w:val="single" w:sz="5" w:space="0" w:color="000000"/>
              <w:right w:val="single" w:sz="5" w:space="0" w:color="000000"/>
            </w:tcBorders>
            <w:shd w:val="clear" w:color="auto" w:fill="auto"/>
          </w:tcPr>
          <w:p w14:paraId="42E261C5"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1CD95BE"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5</w:t>
            </w:r>
          </w:p>
        </w:tc>
        <w:tc>
          <w:tcPr>
            <w:tcW w:w="6185" w:type="dxa"/>
            <w:tcBorders>
              <w:top w:val="single" w:sz="5" w:space="0" w:color="000000"/>
              <w:left w:val="single" w:sz="5" w:space="0" w:color="000000"/>
              <w:bottom w:val="single" w:sz="5" w:space="0" w:color="000000"/>
              <w:right w:val="single" w:sz="5" w:space="0" w:color="000000"/>
            </w:tcBorders>
            <w:shd w:val="clear" w:color="auto" w:fill="auto"/>
          </w:tcPr>
          <w:p w14:paraId="46F63EF7"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50" w:type="dxa"/>
            <w:tcBorders>
              <w:top w:val="single" w:sz="5" w:space="0" w:color="000000"/>
              <w:left w:val="single" w:sz="5" w:space="0" w:color="000000"/>
              <w:bottom w:val="single" w:sz="5" w:space="0" w:color="000000"/>
              <w:right w:val="single" w:sz="5" w:space="0" w:color="000000"/>
            </w:tcBorders>
            <w:shd w:val="clear" w:color="auto" w:fill="auto"/>
          </w:tcPr>
          <w:p w14:paraId="6FDA5243"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Discussion</w:t>
            </w:r>
          </w:p>
        </w:tc>
      </w:tr>
      <w:tr w:rsidR="0070755C" w:rsidRPr="004C1685" w14:paraId="6C11E8D6" w14:textId="77777777" w:rsidTr="00653D93">
        <w:trPr>
          <w:trHeight w:val="370"/>
        </w:trPr>
        <w:tc>
          <w:tcPr>
            <w:tcW w:w="1619" w:type="dxa"/>
            <w:tcBorders>
              <w:top w:val="single" w:sz="5" w:space="0" w:color="000000"/>
              <w:left w:val="single" w:sz="5" w:space="0" w:color="000000"/>
              <w:bottom w:val="double" w:sz="2" w:space="0" w:color="FFFFCC"/>
              <w:right w:val="single" w:sz="5" w:space="0" w:color="000000"/>
            </w:tcBorders>
            <w:shd w:val="clear" w:color="auto" w:fill="auto"/>
          </w:tcPr>
          <w:p w14:paraId="09A67037"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512B9AC9"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6</w:t>
            </w:r>
          </w:p>
        </w:tc>
        <w:tc>
          <w:tcPr>
            <w:tcW w:w="6185" w:type="dxa"/>
            <w:tcBorders>
              <w:top w:val="single" w:sz="5" w:space="0" w:color="000000"/>
              <w:left w:val="single" w:sz="5" w:space="0" w:color="000000"/>
              <w:bottom w:val="double" w:sz="5" w:space="0" w:color="000000"/>
              <w:right w:val="single" w:sz="5" w:space="0" w:color="000000"/>
            </w:tcBorders>
            <w:shd w:val="clear" w:color="auto" w:fill="auto"/>
          </w:tcPr>
          <w:p w14:paraId="10DE02B0"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50" w:type="dxa"/>
            <w:tcBorders>
              <w:top w:val="single" w:sz="5" w:space="0" w:color="000000"/>
              <w:left w:val="single" w:sz="5" w:space="0" w:color="000000"/>
              <w:bottom w:val="double" w:sz="5" w:space="0" w:color="000000"/>
              <w:right w:val="single" w:sz="5" w:space="0" w:color="000000"/>
            </w:tcBorders>
            <w:shd w:val="clear" w:color="auto" w:fill="auto"/>
          </w:tcPr>
          <w:p w14:paraId="3019E278" w14:textId="33C8C5E7" w:rsidR="0070755C" w:rsidRPr="003F6F2A" w:rsidRDefault="007D2DF2" w:rsidP="00653D93">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70755C" w:rsidRPr="004C1685" w14:paraId="5FDCCEAA" w14:textId="77777777" w:rsidTr="007D2DF2">
        <w:trPr>
          <w:trHeight w:val="294"/>
        </w:trPr>
        <w:tc>
          <w:tcPr>
            <w:tcW w:w="8243" w:type="dxa"/>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061E5261" w14:textId="77777777" w:rsidR="0070755C" w:rsidRPr="004C1685" w:rsidRDefault="0070755C" w:rsidP="00653D93">
            <w:pPr>
              <w:pStyle w:val="Default"/>
              <w:rPr>
                <w:rFonts w:ascii="Arial" w:hAnsi="Arial" w:cs="Arial"/>
                <w:sz w:val="22"/>
                <w:szCs w:val="22"/>
              </w:rPr>
            </w:pPr>
            <w:r w:rsidRPr="004C1685">
              <w:rPr>
                <w:rFonts w:ascii="Arial" w:hAnsi="Arial" w:cs="Arial"/>
                <w:b/>
                <w:bCs/>
                <w:sz w:val="22"/>
                <w:szCs w:val="22"/>
              </w:rPr>
              <w:t xml:space="preserve">FUNDING </w:t>
            </w:r>
          </w:p>
        </w:tc>
        <w:tc>
          <w:tcPr>
            <w:tcW w:w="1750" w:type="dxa"/>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544B17CC" w14:textId="77777777" w:rsidR="0070755C" w:rsidRPr="003F6F2A" w:rsidRDefault="0070755C" w:rsidP="00653D93">
            <w:pPr>
              <w:pStyle w:val="Default"/>
              <w:jc w:val="center"/>
              <w:rPr>
                <w:rFonts w:ascii="Arial" w:hAnsi="Arial" w:cs="Arial"/>
                <w:color w:val="auto"/>
                <w:sz w:val="20"/>
                <w:szCs w:val="20"/>
              </w:rPr>
            </w:pPr>
          </w:p>
        </w:tc>
      </w:tr>
      <w:tr w:rsidR="0070755C" w:rsidRPr="004C1685" w14:paraId="4C298355" w14:textId="77777777" w:rsidTr="00653D93">
        <w:trPr>
          <w:trHeight w:val="503"/>
        </w:trPr>
        <w:tc>
          <w:tcPr>
            <w:tcW w:w="1619" w:type="dxa"/>
            <w:tcBorders>
              <w:top w:val="single" w:sz="5" w:space="0" w:color="000000"/>
              <w:left w:val="single" w:sz="5" w:space="0" w:color="000000"/>
              <w:bottom w:val="double" w:sz="5" w:space="0" w:color="000000"/>
              <w:right w:val="single" w:sz="5" w:space="0" w:color="000000"/>
            </w:tcBorders>
            <w:shd w:val="clear" w:color="auto" w:fill="auto"/>
          </w:tcPr>
          <w:p w14:paraId="34F13CA1"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shd w:val="clear" w:color="auto" w:fill="auto"/>
          </w:tcPr>
          <w:p w14:paraId="25AFC368" w14:textId="77777777" w:rsidR="0070755C" w:rsidRPr="004C1685" w:rsidRDefault="0070755C" w:rsidP="00653D93">
            <w:pPr>
              <w:pStyle w:val="Default"/>
              <w:spacing w:before="40" w:after="40"/>
              <w:jc w:val="right"/>
              <w:rPr>
                <w:rFonts w:ascii="Arial" w:hAnsi="Arial" w:cs="Arial"/>
                <w:sz w:val="20"/>
                <w:szCs w:val="20"/>
              </w:rPr>
            </w:pPr>
            <w:r w:rsidRPr="004C1685">
              <w:rPr>
                <w:rFonts w:ascii="Arial" w:hAnsi="Arial" w:cs="Arial"/>
                <w:sz w:val="20"/>
                <w:szCs w:val="20"/>
              </w:rPr>
              <w:t>27</w:t>
            </w:r>
          </w:p>
        </w:tc>
        <w:tc>
          <w:tcPr>
            <w:tcW w:w="6185" w:type="dxa"/>
            <w:tcBorders>
              <w:top w:val="single" w:sz="5" w:space="0" w:color="000000"/>
              <w:left w:val="single" w:sz="5" w:space="0" w:color="000000"/>
              <w:bottom w:val="double" w:sz="5" w:space="0" w:color="000000"/>
              <w:right w:val="single" w:sz="5" w:space="0" w:color="000000"/>
            </w:tcBorders>
            <w:shd w:val="clear" w:color="auto" w:fill="auto"/>
          </w:tcPr>
          <w:p w14:paraId="62E83B3B" w14:textId="77777777" w:rsidR="0070755C" w:rsidRPr="004C1685" w:rsidRDefault="0070755C" w:rsidP="00653D9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50" w:type="dxa"/>
            <w:tcBorders>
              <w:top w:val="single" w:sz="5" w:space="0" w:color="000000"/>
              <w:left w:val="single" w:sz="5" w:space="0" w:color="000000"/>
              <w:bottom w:val="double" w:sz="5" w:space="0" w:color="000000"/>
              <w:right w:val="single" w:sz="5" w:space="0" w:color="000000"/>
            </w:tcBorders>
            <w:shd w:val="clear" w:color="auto" w:fill="auto"/>
          </w:tcPr>
          <w:p w14:paraId="02352718" w14:textId="77777777" w:rsidR="0070755C" w:rsidRPr="003F6F2A" w:rsidRDefault="0070755C" w:rsidP="00653D93">
            <w:pPr>
              <w:pStyle w:val="Default"/>
              <w:spacing w:before="40" w:after="40"/>
              <w:rPr>
                <w:rFonts w:ascii="Arial" w:hAnsi="Arial" w:cs="Arial"/>
                <w:color w:val="auto"/>
                <w:sz w:val="20"/>
                <w:szCs w:val="20"/>
              </w:rPr>
            </w:pPr>
            <w:r w:rsidRPr="003F6F2A">
              <w:rPr>
                <w:rFonts w:ascii="Arial" w:hAnsi="Arial" w:cs="Arial"/>
                <w:color w:val="auto"/>
                <w:sz w:val="20"/>
                <w:szCs w:val="20"/>
              </w:rPr>
              <w:t>NA</w:t>
            </w:r>
          </w:p>
        </w:tc>
      </w:tr>
    </w:tbl>
    <w:p w14:paraId="680ED8DF" w14:textId="41D13217" w:rsidR="0070755C" w:rsidRDefault="0029123F" w:rsidP="00DF2752">
      <w:pPr>
        <w:pStyle w:val="Default"/>
        <w:spacing w:line="183" w:lineRule="atLeast"/>
        <w:jc w:val="both"/>
        <w:rPr>
          <w:rFonts w:ascii="Times New Roman" w:hAnsi="Times New Roman" w:cs="Times New Roman"/>
          <w:b/>
        </w:rPr>
      </w:pPr>
      <w:r w:rsidRPr="0029123F">
        <w:rPr>
          <w:rFonts w:ascii="Arial" w:hAnsi="Arial" w:cs="Arial"/>
          <w:i/>
          <w:iCs/>
          <w:color w:val="auto"/>
          <w:sz w:val="20"/>
          <w:szCs w:val="20"/>
        </w:rPr>
        <w:t xml:space="preserve">From: </w:t>
      </w:r>
      <w:r w:rsidRPr="0029123F">
        <w:rPr>
          <w:rFonts w:ascii="Arial" w:hAnsi="Arial" w:cs="Arial"/>
          <w:color w:val="auto"/>
          <w:sz w:val="20"/>
          <w:szCs w:val="20"/>
        </w:rPr>
        <w:t xml:space="preserve"> </w:t>
      </w:r>
      <w:proofErr w:type="spellStart"/>
      <w:r w:rsidRPr="0029123F">
        <w:rPr>
          <w:rFonts w:ascii="Arial" w:hAnsi="Arial" w:cs="Arial"/>
          <w:color w:val="auto"/>
          <w:sz w:val="20"/>
          <w:szCs w:val="20"/>
        </w:rPr>
        <w:t>Moher</w:t>
      </w:r>
      <w:proofErr w:type="spellEnd"/>
      <w:r w:rsidRPr="0029123F">
        <w:rPr>
          <w:rFonts w:ascii="Arial" w:hAnsi="Arial" w:cs="Arial"/>
          <w:color w:val="auto"/>
          <w:sz w:val="20"/>
          <w:szCs w:val="20"/>
        </w:rPr>
        <w:t xml:space="preserve"> D, </w:t>
      </w:r>
      <w:proofErr w:type="spellStart"/>
      <w:r w:rsidRPr="0029123F">
        <w:rPr>
          <w:rFonts w:ascii="Arial" w:hAnsi="Arial" w:cs="Arial"/>
          <w:color w:val="auto"/>
          <w:sz w:val="20"/>
          <w:szCs w:val="20"/>
        </w:rPr>
        <w:t>Liberati</w:t>
      </w:r>
      <w:proofErr w:type="spellEnd"/>
      <w:r w:rsidRPr="0029123F">
        <w:rPr>
          <w:rFonts w:ascii="Arial" w:hAnsi="Arial" w:cs="Arial"/>
          <w:color w:val="auto"/>
          <w:sz w:val="20"/>
          <w:szCs w:val="20"/>
        </w:rPr>
        <w:t xml:space="preserve"> A, </w:t>
      </w:r>
      <w:proofErr w:type="spellStart"/>
      <w:r w:rsidRPr="0029123F">
        <w:rPr>
          <w:rFonts w:ascii="Arial" w:hAnsi="Arial" w:cs="Arial"/>
          <w:color w:val="auto"/>
          <w:sz w:val="20"/>
          <w:szCs w:val="20"/>
        </w:rPr>
        <w:t>Tetzlaff</w:t>
      </w:r>
      <w:proofErr w:type="spellEnd"/>
      <w:r w:rsidRPr="0029123F">
        <w:rPr>
          <w:rFonts w:ascii="Arial" w:hAnsi="Arial" w:cs="Arial"/>
          <w:color w:val="auto"/>
          <w:sz w:val="20"/>
          <w:szCs w:val="20"/>
        </w:rPr>
        <w:t xml:space="preserve"> J, Altman DG, </w:t>
      </w:r>
      <w:proofErr w:type="gramStart"/>
      <w:r w:rsidRPr="0029123F">
        <w:rPr>
          <w:rFonts w:ascii="Arial" w:hAnsi="Arial" w:cs="Arial"/>
          <w:color w:val="auto"/>
          <w:sz w:val="20"/>
          <w:szCs w:val="20"/>
        </w:rPr>
        <w:t>The</w:t>
      </w:r>
      <w:proofErr w:type="gramEnd"/>
      <w:r w:rsidRPr="0029123F">
        <w:rPr>
          <w:rFonts w:ascii="Arial" w:hAnsi="Arial" w:cs="Arial"/>
          <w:color w:val="auto"/>
          <w:sz w:val="20"/>
          <w:szCs w:val="20"/>
        </w:rPr>
        <w:t xml:space="preserve"> PRISMA Group (2009). Preferred Reporting Items for Systematic Reviews and Meta-Analyses: The PRISMA Statement. </w:t>
      </w:r>
      <w:r w:rsidRPr="0029123F">
        <w:rPr>
          <w:rFonts w:ascii="Arial" w:hAnsi="Arial" w:cs="Arial"/>
          <w:color w:val="auto"/>
          <w:sz w:val="20"/>
          <w:szCs w:val="20"/>
          <w:lang w:val="da-DK"/>
        </w:rPr>
        <w:t>PLoS Med 6(6): e1000097. doi:10.1371/journal.pmed1000097</w:t>
      </w:r>
      <w:r>
        <w:rPr>
          <w:rFonts w:ascii="Arial" w:hAnsi="Arial" w:cs="Arial"/>
          <w:color w:val="auto"/>
          <w:sz w:val="20"/>
          <w:szCs w:val="20"/>
          <w:lang w:val="da-DK"/>
        </w:rPr>
        <w:t>.</w:t>
      </w:r>
      <w:r w:rsidRPr="0029123F">
        <w:rPr>
          <w:rFonts w:ascii="Arial" w:hAnsi="Arial" w:cs="Arial"/>
          <w:color w:val="auto"/>
          <w:sz w:val="20"/>
          <w:szCs w:val="20"/>
          <w:lang w:val="da-DK"/>
        </w:rPr>
        <w:t xml:space="preserve"> </w:t>
      </w:r>
      <w:r w:rsidRPr="0029123F">
        <w:rPr>
          <w:rFonts w:ascii="Arial" w:hAnsi="Arial" w:cs="Arial"/>
          <w:color w:val="333399"/>
          <w:sz w:val="20"/>
          <w:szCs w:val="20"/>
        </w:rPr>
        <w:t>For more information, visit:</w:t>
      </w:r>
      <w:r w:rsidRPr="0029123F">
        <w:rPr>
          <w:rFonts w:ascii="Arial" w:hAnsi="Arial" w:cs="Arial"/>
          <w:sz w:val="20"/>
          <w:szCs w:val="20"/>
          <w:lang w:val="da-DK"/>
        </w:rPr>
        <w:t xml:space="preserve"> </w:t>
      </w:r>
      <w:r w:rsidRPr="0029123F">
        <w:rPr>
          <w:rFonts w:ascii="Arial" w:hAnsi="Arial" w:cs="Arial"/>
          <w:b/>
          <w:bCs/>
          <w:color w:val="0063FF"/>
          <w:sz w:val="20"/>
          <w:szCs w:val="20"/>
          <w:u w:val="single"/>
          <w:lang w:val="da-DK"/>
        </w:rPr>
        <w:t>www.prisma</w:t>
      </w:r>
      <w:r w:rsidRPr="0029123F">
        <w:rPr>
          <w:rFonts w:cs="Arial"/>
          <w:b/>
          <w:bCs/>
          <w:color w:val="0063FF"/>
          <w:sz w:val="20"/>
          <w:szCs w:val="20"/>
          <w:u w:val="single"/>
          <w:lang w:val="da-DK"/>
        </w:rPr>
        <w:t>-</w:t>
      </w:r>
      <w:r w:rsidRPr="0029123F">
        <w:rPr>
          <w:rFonts w:ascii="Arial" w:hAnsi="Arial" w:cs="Arial"/>
          <w:b/>
          <w:bCs/>
          <w:color w:val="0063FF"/>
          <w:sz w:val="20"/>
          <w:szCs w:val="20"/>
          <w:u w:val="single"/>
          <w:lang w:val="da-DK"/>
        </w:rPr>
        <w:t>statement.org</w:t>
      </w:r>
      <w:r w:rsidRPr="0029123F">
        <w:rPr>
          <w:rFonts w:ascii="Arial" w:hAnsi="Arial" w:cs="Arial"/>
          <w:sz w:val="20"/>
          <w:szCs w:val="20"/>
          <w:lang w:val="da-DK"/>
        </w:rPr>
        <w:t xml:space="preserve">. </w:t>
      </w:r>
    </w:p>
    <w:sectPr w:rsidR="0070755C" w:rsidSect="00C961F4">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C4213E" w14:textId="77777777" w:rsidR="00803A29" w:rsidRDefault="00803A29" w:rsidP="00871D79">
      <w:pPr>
        <w:spacing w:after="0" w:line="240" w:lineRule="auto"/>
      </w:pPr>
      <w:r>
        <w:separator/>
      </w:r>
    </w:p>
  </w:endnote>
  <w:endnote w:type="continuationSeparator" w:id="0">
    <w:p w14:paraId="2782ADD9" w14:textId="77777777" w:rsidR="00803A29" w:rsidRDefault="00803A29" w:rsidP="00871D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1234439"/>
      <w:docPartObj>
        <w:docPartGallery w:val="Page Numbers (Bottom of Page)"/>
        <w:docPartUnique/>
      </w:docPartObj>
    </w:sdtPr>
    <w:sdtEndPr>
      <w:rPr>
        <w:noProof/>
      </w:rPr>
    </w:sdtEndPr>
    <w:sdtContent>
      <w:p w14:paraId="3903A605" w14:textId="77777777" w:rsidR="00803A29" w:rsidRDefault="00803A29">
        <w:pPr>
          <w:pStyle w:val="Footer"/>
          <w:jc w:val="center"/>
        </w:pPr>
        <w:r>
          <w:fldChar w:fldCharType="begin"/>
        </w:r>
        <w:r>
          <w:instrText xml:space="preserve"> PAGE   \* MERGEFORMAT </w:instrText>
        </w:r>
        <w:r>
          <w:fldChar w:fldCharType="separate"/>
        </w:r>
        <w:r w:rsidR="00EC5072">
          <w:rPr>
            <w:noProof/>
          </w:rPr>
          <w:t>2</w:t>
        </w:r>
        <w:r>
          <w:rPr>
            <w:noProof/>
          </w:rPr>
          <w:fldChar w:fldCharType="end"/>
        </w:r>
      </w:p>
    </w:sdtContent>
  </w:sdt>
  <w:p w14:paraId="5C04D8AB" w14:textId="77777777" w:rsidR="00803A29" w:rsidRDefault="00803A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44D24F" w14:textId="77777777" w:rsidR="00803A29" w:rsidRDefault="00803A29" w:rsidP="00871D79">
      <w:pPr>
        <w:spacing w:after="0" w:line="240" w:lineRule="auto"/>
      </w:pPr>
      <w:r>
        <w:separator/>
      </w:r>
    </w:p>
  </w:footnote>
  <w:footnote w:type="continuationSeparator" w:id="0">
    <w:p w14:paraId="218FAD0F" w14:textId="77777777" w:rsidR="00803A29" w:rsidRDefault="00803A29" w:rsidP="00871D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E2710F"/>
    <w:multiLevelType w:val="hybridMultilevel"/>
    <w:tmpl w:val="43F213C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2CF6547"/>
    <w:multiLevelType w:val="hybridMultilevel"/>
    <w:tmpl w:val="FF3E8F30"/>
    <w:lvl w:ilvl="0" w:tplc="42ECACD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Pharmacotherap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0edfffiv9apueawxbxfv0xfvzr5a2wv22r&quot;&gt;My EndNote Library&lt;record-ids&gt;&lt;item&gt;142&lt;/item&gt;&lt;item&gt;146&lt;/item&gt;&lt;item&gt;147&lt;/item&gt;&lt;item&gt;211&lt;/item&gt;&lt;item&gt;220&lt;/item&gt;&lt;item&gt;221&lt;/item&gt;&lt;item&gt;262&lt;/item&gt;&lt;item&gt;446&lt;/item&gt;&lt;item&gt;447&lt;/item&gt;&lt;item&gt;449&lt;/item&gt;&lt;item&gt;457&lt;/item&gt;&lt;item&gt;1667&lt;/item&gt;&lt;item&gt;1694&lt;/item&gt;&lt;item&gt;1708&lt;/item&gt;&lt;item&gt;1711&lt;/item&gt;&lt;item&gt;1731&lt;/item&gt;&lt;item&gt;1734&lt;/item&gt;&lt;item&gt;1752&lt;/item&gt;&lt;item&gt;1754&lt;/item&gt;&lt;item&gt;1769&lt;/item&gt;&lt;item&gt;1774&lt;/item&gt;&lt;item&gt;1791&lt;/item&gt;&lt;item&gt;1798&lt;/item&gt;&lt;item&gt;1805&lt;/item&gt;&lt;item&gt;1814&lt;/item&gt;&lt;item&gt;1829&lt;/item&gt;&lt;item&gt;1849&lt;/item&gt;&lt;item&gt;1861&lt;/item&gt;&lt;item&gt;1875&lt;/item&gt;&lt;item&gt;1891&lt;/item&gt;&lt;item&gt;1899&lt;/item&gt;&lt;item&gt;1913&lt;/item&gt;&lt;item&gt;1941&lt;/item&gt;&lt;item&gt;1950&lt;/item&gt;&lt;item&gt;1967&lt;/item&gt;&lt;item&gt;1971&lt;/item&gt;&lt;item&gt;2007&lt;/item&gt;&lt;item&gt;2033&lt;/item&gt;&lt;item&gt;2063&lt;/item&gt;&lt;item&gt;2070&lt;/item&gt;&lt;item&gt;2075&lt;/item&gt;&lt;item&gt;2090&lt;/item&gt;&lt;item&gt;2100&lt;/item&gt;&lt;item&gt;2119&lt;/item&gt;&lt;item&gt;2139&lt;/item&gt;&lt;item&gt;2167&lt;/item&gt;&lt;item&gt;2189&lt;/item&gt;&lt;item&gt;2204&lt;/item&gt;&lt;item&gt;2233&lt;/item&gt;&lt;item&gt;2414&lt;/item&gt;&lt;item&gt;2422&lt;/item&gt;&lt;item&gt;2438&lt;/item&gt;&lt;item&gt;2461&lt;/item&gt;&lt;item&gt;2471&lt;/item&gt;&lt;item&gt;2499&lt;/item&gt;&lt;item&gt;2635&lt;/item&gt;&lt;item&gt;2636&lt;/item&gt;&lt;item&gt;2637&lt;/item&gt;&lt;item&gt;2638&lt;/item&gt;&lt;item&gt;2639&lt;/item&gt;&lt;item&gt;2640&lt;/item&gt;&lt;item&gt;2648&lt;/item&gt;&lt;item&gt;2650&lt;/item&gt;&lt;item&gt;2651&lt;/item&gt;&lt;item&gt;2667&lt;/item&gt;&lt;item&gt;2669&lt;/item&gt;&lt;item&gt;2671&lt;/item&gt;&lt;item&gt;2672&lt;/item&gt;&lt;item&gt;2675&lt;/item&gt;&lt;item&gt;2677&lt;/item&gt;&lt;item&gt;2679&lt;/item&gt;&lt;item&gt;2680&lt;/item&gt;&lt;item&gt;2683&lt;/item&gt;&lt;item&gt;2684&lt;/item&gt;&lt;item&gt;2685&lt;/item&gt;&lt;item&gt;2686&lt;/item&gt;&lt;item&gt;2688&lt;/item&gt;&lt;item&gt;2689&lt;/item&gt;&lt;item&gt;2694&lt;/item&gt;&lt;item&gt;2695&lt;/item&gt;&lt;item&gt;2696&lt;/item&gt;&lt;item&gt;2697&lt;/item&gt;&lt;item&gt;2799&lt;/item&gt;&lt;item&gt;2801&lt;/item&gt;&lt;item&gt;2802&lt;/item&gt;&lt;item&gt;2803&lt;/item&gt;&lt;item&gt;2804&lt;/item&gt;&lt;item&gt;2805&lt;/item&gt;&lt;item&gt;2806&lt;/item&gt;&lt;item&gt;2808&lt;/item&gt;&lt;/record-ids&gt;&lt;/item&gt;&lt;/Libraries&gt;"/>
  </w:docVars>
  <w:rsids>
    <w:rsidRoot w:val="00C15A66"/>
    <w:rsid w:val="00000701"/>
    <w:rsid w:val="00000DB5"/>
    <w:rsid w:val="000015CE"/>
    <w:rsid w:val="00003A5E"/>
    <w:rsid w:val="000044D0"/>
    <w:rsid w:val="0000574F"/>
    <w:rsid w:val="00005D9F"/>
    <w:rsid w:val="00010223"/>
    <w:rsid w:val="0001055B"/>
    <w:rsid w:val="00011536"/>
    <w:rsid w:val="000116C3"/>
    <w:rsid w:val="0001206F"/>
    <w:rsid w:val="00012583"/>
    <w:rsid w:val="00012900"/>
    <w:rsid w:val="0001669F"/>
    <w:rsid w:val="00016868"/>
    <w:rsid w:val="00021BBD"/>
    <w:rsid w:val="00022248"/>
    <w:rsid w:val="0002252C"/>
    <w:rsid w:val="00022CC7"/>
    <w:rsid w:val="00022FA7"/>
    <w:rsid w:val="00023E37"/>
    <w:rsid w:val="00025430"/>
    <w:rsid w:val="000257E8"/>
    <w:rsid w:val="00026DAC"/>
    <w:rsid w:val="000328F7"/>
    <w:rsid w:val="00033BC2"/>
    <w:rsid w:val="00035222"/>
    <w:rsid w:val="000352F2"/>
    <w:rsid w:val="000356EB"/>
    <w:rsid w:val="000358E8"/>
    <w:rsid w:val="00035C6C"/>
    <w:rsid w:val="00036E96"/>
    <w:rsid w:val="000412B5"/>
    <w:rsid w:val="00042E57"/>
    <w:rsid w:val="000437B6"/>
    <w:rsid w:val="00045FA1"/>
    <w:rsid w:val="000477F0"/>
    <w:rsid w:val="00050F18"/>
    <w:rsid w:val="0005158A"/>
    <w:rsid w:val="00053D00"/>
    <w:rsid w:val="000554D2"/>
    <w:rsid w:val="00055A93"/>
    <w:rsid w:val="00061688"/>
    <w:rsid w:val="00064C23"/>
    <w:rsid w:val="000654FD"/>
    <w:rsid w:val="00066057"/>
    <w:rsid w:val="000674A8"/>
    <w:rsid w:val="00067785"/>
    <w:rsid w:val="0007162A"/>
    <w:rsid w:val="00073389"/>
    <w:rsid w:val="00076DE3"/>
    <w:rsid w:val="00077E93"/>
    <w:rsid w:val="00082A79"/>
    <w:rsid w:val="00083006"/>
    <w:rsid w:val="00087BBF"/>
    <w:rsid w:val="000900D2"/>
    <w:rsid w:val="0009087B"/>
    <w:rsid w:val="000916B0"/>
    <w:rsid w:val="00092A83"/>
    <w:rsid w:val="00095263"/>
    <w:rsid w:val="00096D3F"/>
    <w:rsid w:val="00097C4F"/>
    <w:rsid w:val="000A0581"/>
    <w:rsid w:val="000A1106"/>
    <w:rsid w:val="000A1AAB"/>
    <w:rsid w:val="000A1F65"/>
    <w:rsid w:val="000A28C4"/>
    <w:rsid w:val="000A305B"/>
    <w:rsid w:val="000A4714"/>
    <w:rsid w:val="000A4F3B"/>
    <w:rsid w:val="000B092F"/>
    <w:rsid w:val="000B1967"/>
    <w:rsid w:val="000B307F"/>
    <w:rsid w:val="000B4B43"/>
    <w:rsid w:val="000B738E"/>
    <w:rsid w:val="000C0A6F"/>
    <w:rsid w:val="000C1C4F"/>
    <w:rsid w:val="000C38C2"/>
    <w:rsid w:val="000C4380"/>
    <w:rsid w:val="000C49F1"/>
    <w:rsid w:val="000C4BB6"/>
    <w:rsid w:val="000C5DBD"/>
    <w:rsid w:val="000C5F88"/>
    <w:rsid w:val="000C6585"/>
    <w:rsid w:val="000C6F23"/>
    <w:rsid w:val="000C7044"/>
    <w:rsid w:val="000C74BB"/>
    <w:rsid w:val="000D0955"/>
    <w:rsid w:val="000D2177"/>
    <w:rsid w:val="000D372B"/>
    <w:rsid w:val="000D3E27"/>
    <w:rsid w:val="000D46CE"/>
    <w:rsid w:val="000D780C"/>
    <w:rsid w:val="000E1127"/>
    <w:rsid w:val="000E4786"/>
    <w:rsid w:val="000E6F54"/>
    <w:rsid w:val="000F1711"/>
    <w:rsid w:val="000F3156"/>
    <w:rsid w:val="000F48DA"/>
    <w:rsid w:val="000F544F"/>
    <w:rsid w:val="000F5A13"/>
    <w:rsid w:val="000F5CF3"/>
    <w:rsid w:val="000F5F76"/>
    <w:rsid w:val="000F791F"/>
    <w:rsid w:val="000F7CC6"/>
    <w:rsid w:val="000F7E89"/>
    <w:rsid w:val="00100AA0"/>
    <w:rsid w:val="00102891"/>
    <w:rsid w:val="00102CFC"/>
    <w:rsid w:val="00104BD8"/>
    <w:rsid w:val="0010533E"/>
    <w:rsid w:val="00107DA6"/>
    <w:rsid w:val="0011427C"/>
    <w:rsid w:val="001145BA"/>
    <w:rsid w:val="00114628"/>
    <w:rsid w:val="00114D0A"/>
    <w:rsid w:val="001159A7"/>
    <w:rsid w:val="00115D2E"/>
    <w:rsid w:val="001162B1"/>
    <w:rsid w:val="001176FF"/>
    <w:rsid w:val="0012066D"/>
    <w:rsid w:val="001207C4"/>
    <w:rsid w:val="0012234F"/>
    <w:rsid w:val="00122596"/>
    <w:rsid w:val="00130191"/>
    <w:rsid w:val="00130307"/>
    <w:rsid w:val="00131433"/>
    <w:rsid w:val="00131854"/>
    <w:rsid w:val="00132036"/>
    <w:rsid w:val="001321E7"/>
    <w:rsid w:val="00132B2A"/>
    <w:rsid w:val="00132CA8"/>
    <w:rsid w:val="00133586"/>
    <w:rsid w:val="0013591A"/>
    <w:rsid w:val="00135C28"/>
    <w:rsid w:val="00136B56"/>
    <w:rsid w:val="001411E3"/>
    <w:rsid w:val="00141690"/>
    <w:rsid w:val="00141D1C"/>
    <w:rsid w:val="0014237F"/>
    <w:rsid w:val="00142819"/>
    <w:rsid w:val="0014290A"/>
    <w:rsid w:val="00144240"/>
    <w:rsid w:val="00144685"/>
    <w:rsid w:val="00147B57"/>
    <w:rsid w:val="00147CFF"/>
    <w:rsid w:val="0015140A"/>
    <w:rsid w:val="001514A9"/>
    <w:rsid w:val="00151A7C"/>
    <w:rsid w:val="0015279C"/>
    <w:rsid w:val="001542DE"/>
    <w:rsid w:val="00155089"/>
    <w:rsid w:val="0015561F"/>
    <w:rsid w:val="00156939"/>
    <w:rsid w:val="00160654"/>
    <w:rsid w:val="00160B7C"/>
    <w:rsid w:val="00160F30"/>
    <w:rsid w:val="00161D08"/>
    <w:rsid w:val="00162033"/>
    <w:rsid w:val="00162679"/>
    <w:rsid w:val="001659DC"/>
    <w:rsid w:val="00171403"/>
    <w:rsid w:val="00172247"/>
    <w:rsid w:val="00173A82"/>
    <w:rsid w:val="00174D45"/>
    <w:rsid w:val="001776A3"/>
    <w:rsid w:val="00177B8F"/>
    <w:rsid w:val="00180C23"/>
    <w:rsid w:val="00181692"/>
    <w:rsid w:val="00182859"/>
    <w:rsid w:val="00183CBE"/>
    <w:rsid w:val="00184920"/>
    <w:rsid w:val="001858C4"/>
    <w:rsid w:val="00186BBB"/>
    <w:rsid w:val="00187F87"/>
    <w:rsid w:val="00190D36"/>
    <w:rsid w:val="00191B90"/>
    <w:rsid w:val="00193AAF"/>
    <w:rsid w:val="00195F21"/>
    <w:rsid w:val="001966AE"/>
    <w:rsid w:val="00196B0A"/>
    <w:rsid w:val="001971CA"/>
    <w:rsid w:val="001A0ABB"/>
    <w:rsid w:val="001A0BF2"/>
    <w:rsid w:val="001A1683"/>
    <w:rsid w:val="001A19B9"/>
    <w:rsid w:val="001A20CF"/>
    <w:rsid w:val="001A20E6"/>
    <w:rsid w:val="001A43D8"/>
    <w:rsid w:val="001A5DDE"/>
    <w:rsid w:val="001A6425"/>
    <w:rsid w:val="001A679B"/>
    <w:rsid w:val="001A68B8"/>
    <w:rsid w:val="001A7B29"/>
    <w:rsid w:val="001B4FFC"/>
    <w:rsid w:val="001B5D90"/>
    <w:rsid w:val="001B6523"/>
    <w:rsid w:val="001B723F"/>
    <w:rsid w:val="001B7EED"/>
    <w:rsid w:val="001C0244"/>
    <w:rsid w:val="001C0B7A"/>
    <w:rsid w:val="001C50E3"/>
    <w:rsid w:val="001C628E"/>
    <w:rsid w:val="001D2B89"/>
    <w:rsid w:val="001D2D90"/>
    <w:rsid w:val="001D37BC"/>
    <w:rsid w:val="001D5AF0"/>
    <w:rsid w:val="001D5B2F"/>
    <w:rsid w:val="001D7F71"/>
    <w:rsid w:val="001E0295"/>
    <w:rsid w:val="001E0BB0"/>
    <w:rsid w:val="001E0BB7"/>
    <w:rsid w:val="001E21B1"/>
    <w:rsid w:val="001E34FC"/>
    <w:rsid w:val="001E37A2"/>
    <w:rsid w:val="001E4726"/>
    <w:rsid w:val="001E5911"/>
    <w:rsid w:val="001E59A6"/>
    <w:rsid w:val="001E5E15"/>
    <w:rsid w:val="001E6181"/>
    <w:rsid w:val="001F1DEF"/>
    <w:rsid w:val="001F1E71"/>
    <w:rsid w:val="001F24F0"/>
    <w:rsid w:val="001F2F23"/>
    <w:rsid w:val="001F3F19"/>
    <w:rsid w:val="001F6018"/>
    <w:rsid w:val="001F6FF1"/>
    <w:rsid w:val="001F7E7C"/>
    <w:rsid w:val="00200656"/>
    <w:rsid w:val="0020129B"/>
    <w:rsid w:val="00202A44"/>
    <w:rsid w:val="00203A62"/>
    <w:rsid w:val="00205906"/>
    <w:rsid w:val="00205D96"/>
    <w:rsid w:val="00205E98"/>
    <w:rsid w:val="00205EE6"/>
    <w:rsid w:val="00206BC0"/>
    <w:rsid w:val="00207428"/>
    <w:rsid w:val="002104A7"/>
    <w:rsid w:val="00211745"/>
    <w:rsid w:val="00212A52"/>
    <w:rsid w:val="00213755"/>
    <w:rsid w:val="002138E9"/>
    <w:rsid w:val="002163BA"/>
    <w:rsid w:val="00216588"/>
    <w:rsid w:val="0021698B"/>
    <w:rsid w:val="00217C78"/>
    <w:rsid w:val="00217D85"/>
    <w:rsid w:val="002208C8"/>
    <w:rsid w:val="00220D9C"/>
    <w:rsid w:val="00223371"/>
    <w:rsid w:val="00225429"/>
    <w:rsid w:val="00226569"/>
    <w:rsid w:val="00230E76"/>
    <w:rsid w:val="00231F9F"/>
    <w:rsid w:val="0023504D"/>
    <w:rsid w:val="0023531F"/>
    <w:rsid w:val="002404C1"/>
    <w:rsid w:val="00241E6A"/>
    <w:rsid w:val="00242D3D"/>
    <w:rsid w:val="002436B3"/>
    <w:rsid w:val="002439AD"/>
    <w:rsid w:val="00244239"/>
    <w:rsid w:val="002445D9"/>
    <w:rsid w:val="00244C44"/>
    <w:rsid w:val="00245664"/>
    <w:rsid w:val="00245ABE"/>
    <w:rsid w:val="00247782"/>
    <w:rsid w:val="002502A4"/>
    <w:rsid w:val="0025130B"/>
    <w:rsid w:val="00254F60"/>
    <w:rsid w:val="00256167"/>
    <w:rsid w:val="002568BF"/>
    <w:rsid w:val="00257A70"/>
    <w:rsid w:val="00260EF8"/>
    <w:rsid w:val="00262A1A"/>
    <w:rsid w:val="002631B5"/>
    <w:rsid w:val="00264005"/>
    <w:rsid w:val="00267015"/>
    <w:rsid w:val="002676B2"/>
    <w:rsid w:val="00267B96"/>
    <w:rsid w:val="00267FC7"/>
    <w:rsid w:val="0027125A"/>
    <w:rsid w:val="00272253"/>
    <w:rsid w:val="002732A1"/>
    <w:rsid w:val="0027412A"/>
    <w:rsid w:val="00274890"/>
    <w:rsid w:val="002750BC"/>
    <w:rsid w:val="00277887"/>
    <w:rsid w:val="00280F61"/>
    <w:rsid w:val="00281BB7"/>
    <w:rsid w:val="00284F12"/>
    <w:rsid w:val="002855DA"/>
    <w:rsid w:val="00285C52"/>
    <w:rsid w:val="0029123F"/>
    <w:rsid w:val="002912A2"/>
    <w:rsid w:val="00292180"/>
    <w:rsid w:val="0029561B"/>
    <w:rsid w:val="002967E4"/>
    <w:rsid w:val="00297D42"/>
    <w:rsid w:val="002A0910"/>
    <w:rsid w:val="002A67F7"/>
    <w:rsid w:val="002A77EF"/>
    <w:rsid w:val="002B07F2"/>
    <w:rsid w:val="002B377C"/>
    <w:rsid w:val="002B52EA"/>
    <w:rsid w:val="002C3AC8"/>
    <w:rsid w:val="002C5623"/>
    <w:rsid w:val="002C75DF"/>
    <w:rsid w:val="002C7AF4"/>
    <w:rsid w:val="002D0C5C"/>
    <w:rsid w:val="002D19D4"/>
    <w:rsid w:val="002D31CF"/>
    <w:rsid w:val="002D32A5"/>
    <w:rsid w:val="002D638D"/>
    <w:rsid w:val="002D73EC"/>
    <w:rsid w:val="002E35A4"/>
    <w:rsid w:val="002E531F"/>
    <w:rsid w:val="002E6284"/>
    <w:rsid w:val="002E6726"/>
    <w:rsid w:val="002E7B8F"/>
    <w:rsid w:val="002F0F55"/>
    <w:rsid w:val="002F1388"/>
    <w:rsid w:val="002F3820"/>
    <w:rsid w:val="002F6FA6"/>
    <w:rsid w:val="00300132"/>
    <w:rsid w:val="0030372E"/>
    <w:rsid w:val="0030553B"/>
    <w:rsid w:val="003058B6"/>
    <w:rsid w:val="003065F2"/>
    <w:rsid w:val="003120C4"/>
    <w:rsid w:val="00312CFD"/>
    <w:rsid w:val="0031466C"/>
    <w:rsid w:val="00315BF7"/>
    <w:rsid w:val="00315EE4"/>
    <w:rsid w:val="00316005"/>
    <w:rsid w:val="00317757"/>
    <w:rsid w:val="003206CC"/>
    <w:rsid w:val="00321BA8"/>
    <w:rsid w:val="00321C26"/>
    <w:rsid w:val="00321C43"/>
    <w:rsid w:val="0032271F"/>
    <w:rsid w:val="003235F8"/>
    <w:rsid w:val="00323AA0"/>
    <w:rsid w:val="0032434A"/>
    <w:rsid w:val="00326001"/>
    <w:rsid w:val="00331247"/>
    <w:rsid w:val="0033134B"/>
    <w:rsid w:val="00331C5D"/>
    <w:rsid w:val="003327C0"/>
    <w:rsid w:val="00333D93"/>
    <w:rsid w:val="003353DD"/>
    <w:rsid w:val="0033546F"/>
    <w:rsid w:val="00340DE8"/>
    <w:rsid w:val="00340F31"/>
    <w:rsid w:val="003411ED"/>
    <w:rsid w:val="003423BC"/>
    <w:rsid w:val="00342731"/>
    <w:rsid w:val="00342C35"/>
    <w:rsid w:val="003457FF"/>
    <w:rsid w:val="00345A3A"/>
    <w:rsid w:val="00345B09"/>
    <w:rsid w:val="00345CAD"/>
    <w:rsid w:val="003468E2"/>
    <w:rsid w:val="003468E8"/>
    <w:rsid w:val="00346D46"/>
    <w:rsid w:val="003476A9"/>
    <w:rsid w:val="00347890"/>
    <w:rsid w:val="0035217F"/>
    <w:rsid w:val="003529C0"/>
    <w:rsid w:val="00355CDA"/>
    <w:rsid w:val="0036037A"/>
    <w:rsid w:val="00364913"/>
    <w:rsid w:val="00367B5D"/>
    <w:rsid w:val="00367F1E"/>
    <w:rsid w:val="003700C3"/>
    <w:rsid w:val="00370ECC"/>
    <w:rsid w:val="00371154"/>
    <w:rsid w:val="00371738"/>
    <w:rsid w:val="0037354D"/>
    <w:rsid w:val="003739BB"/>
    <w:rsid w:val="00374E62"/>
    <w:rsid w:val="00375287"/>
    <w:rsid w:val="00381F64"/>
    <w:rsid w:val="003834BC"/>
    <w:rsid w:val="003835D9"/>
    <w:rsid w:val="003837DA"/>
    <w:rsid w:val="0038424C"/>
    <w:rsid w:val="00385524"/>
    <w:rsid w:val="0039120A"/>
    <w:rsid w:val="00394466"/>
    <w:rsid w:val="00395B61"/>
    <w:rsid w:val="003966CF"/>
    <w:rsid w:val="0039730B"/>
    <w:rsid w:val="00397D0E"/>
    <w:rsid w:val="003A14C8"/>
    <w:rsid w:val="003A40C7"/>
    <w:rsid w:val="003A5564"/>
    <w:rsid w:val="003A7D3B"/>
    <w:rsid w:val="003B0BF3"/>
    <w:rsid w:val="003B1A81"/>
    <w:rsid w:val="003B3FE7"/>
    <w:rsid w:val="003B6511"/>
    <w:rsid w:val="003B78BA"/>
    <w:rsid w:val="003B7A5C"/>
    <w:rsid w:val="003C17AE"/>
    <w:rsid w:val="003C1981"/>
    <w:rsid w:val="003C25C9"/>
    <w:rsid w:val="003C300A"/>
    <w:rsid w:val="003C3F75"/>
    <w:rsid w:val="003C4D33"/>
    <w:rsid w:val="003C5088"/>
    <w:rsid w:val="003C7AA9"/>
    <w:rsid w:val="003D0F68"/>
    <w:rsid w:val="003D3B3B"/>
    <w:rsid w:val="003D4055"/>
    <w:rsid w:val="003D4C78"/>
    <w:rsid w:val="003D6B8C"/>
    <w:rsid w:val="003D7BC5"/>
    <w:rsid w:val="003E1706"/>
    <w:rsid w:val="003E1E5C"/>
    <w:rsid w:val="003E217B"/>
    <w:rsid w:val="003E5948"/>
    <w:rsid w:val="003E66CB"/>
    <w:rsid w:val="003E6E8E"/>
    <w:rsid w:val="003E7CE5"/>
    <w:rsid w:val="003F0020"/>
    <w:rsid w:val="003F1572"/>
    <w:rsid w:val="003F4B9D"/>
    <w:rsid w:val="003F56EA"/>
    <w:rsid w:val="003F6F2A"/>
    <w:rsid w:val="004035D0"/>
    <w:rsid w:val="00403767"/>
    <w:rsid w:val="00404B5A"/>
    <w:rsid w:val="00404FA0"/>
    <w:rsid w:val="00405419"/>
    <w:rsid w:val="00406813"/>
    <w:rsid w:val="00407CDF"/>
    <w:rsid w:val="00407F38"/>
    <w:rsid w:val="00410FD5"/>
    <w:rsid w:val="00411CA1"/>
    <w:rsid w:val="00416435"/>
    <w:rsid w:val="00417C16"/>
    <w:rsid w:val="00417EFF"/>
    <w:rsid w:val="004205E9"/>
    <w:rsid w:val="004208A6"/>
    <w:rsid w:val="0042203E"/>
    <w:rsid w:val="00422482"/>
    <w:rsid w:val="00422761"/>
    <w:rsid w:val="004230C7"/>
    <w:rsid w:val="00423987"/>
    <w:rsid w:val="00424757"/>
    <w:rsid w:val="0042690C"/>
    <w:rsid w:val="004338CE"/>
    <w:rsid w:val="00433E3F"/>
    <w:rsid w:val="00434327"/>
    <w:rsid w:val="0043487E"/>
    <w:rsid w:val="004362D0"/>
    <w:rsid w:val="0043775B"/>
    <w:rsid w:val="00444F37"/>
    <w:rsid w:val="0044684B"/>
    <w:rsid w:val="00446E25"/>
    <w:rsid w:val="00446EDD"/>
    <w:rsid w:val="004515CE"/>
    <w:rsid w:val="0045188D"/>
    <w:rsid w:val="00452967"/>
    <w:rsid w:val="00452E6F"/>
    <w:rsid w:val="0045316A"/>
    <w:rsid w:val="004532BB"/>
    <w:rsid w:val="004541A5"/>
    <w:rsid w:val="00455C84"/>
    <w:rsid w:val="0045610B"/>
    <w:rsid w:val="004562C8"/>
    <w:rsid w:val="00456768"/>
    <w:rsid w:val="00457325"/>
    <w:rsid w:val="00460E32"/>
    <w:rsid w:val="00462D7A"/>
    <w:rsid w:val="00463247"/>
    <w:rsid w:val="0046392B"/>
    <w:rsid w:val="00465C44"/>
    <w:rsid w:val="0046759C"/>
    <w:rsid w:val="00470921"/>
    <w:rsid w:val="00472738"/>
    <w:rsid w:val="00472D2B"/>
    <w:rsid w:val="00473410"/>
    <w:rsid w:val="00473BC0"/>
    <w:rsid w:val="00473F6D"/>
    <w:rsid w:val="00474384"/>
    <w:rsid w:val="004746C1"/>
    <w:rsid w:val="0047501F"/>
    <w:rsid w:val="004755A7"/>
    <w:rsid w:val="00477A59"/>
    <w:rsid w:val="0048122C"/>
    <w:rsid w:val="00481490"/>
    <w:rsid w:val="00482F32"/>
    <w:rsid w:val="00483841"/>
    <w:rsid w:val="00483F39"/>
    <w:rsid w:val="00485A9E"/>
    <w:rsid w:val="0048705E"/>
    <w:rsid w:val="00490EEF"/>
    <w:rsid w:val="00491C89"/>
    <w:rsid w:val="00497DE6"/>
    <w:rsid w:val="00497E1B"/>
    <w:rsid w:val="004A05F9"/>
    <w:rsid w:val="004A1544"/>
    <w:rsid w:val="004A73A4"/>
    <w:rsid w:val="004A7735"/>
    <w:rsid w:val="004B0017"/>
    <w:rsid w:val="004B0988"/>
    <w:rsid w:val="004B12CB"/>
    <w:rsid w:val="004B4D2E"/>
    <w:rsid w:val="004B4F6F"/>
    <w:rsid w:val="004B5355"/>
    <w:rsid w:val="004B57E3"/>
    <w:rsid w:val="004B5BCA"/>
    <w:rsid w:val="004C13FD"/>
    <w:rsid w:val="004C151C"/>
    <w:rsid w:val="004C1539"/>
    <w:rsid w:val="004C210B"/>
    <w:rsid w:val="004C3C96"/>
    <w:rsid w:val="004C4E76"/>
    <w:rsid w:val="004C5148"/>
    <w:rsid w:val="004C638B"/>
    <w:rsid w:val="004D0195"/>
    <w:rsid w:val="004D0B7F"/>
    <w:rsid w:val="004D2DE7"/>
    <w:rsid w:val="004D3F7B"/>
    <w:rsid w:val="004D3FA5"/>
    <w:rsid w:val="004D4207"/>
    <w:rsid w:val="004D432C"/>
    <w:rsid w:val="004E036C"/>
    <w:rsid w:val="004E336F"/>
    <w:rsid w:val="004E4EA3"/>
    <w:rsid w:val="004E5A63"/>
    <w:rsid w:val="004E6D6D"/>
    <w:rsid w:val="004E7651"/>
    <w:rsid w:val="004F11B1"/>
    <w:rsid w:val="004F29D0"/>
    <w:rsid w:val="004F5651"/>
    <w:rsid w:val="00500122"/>
    <w:rsid w:val="00500935"/>
    <w:rsid w:val="00501286"/>
    <w:rsid w:val="00501AF8"/>
    <w:rsid w:val="00504AC7"/>
    <w:rsid w:val="00506F3B"/>
    <w:rsid w:val="00507F5F"/>
    <w:rsid w:val="00512466"/>
    <w:rsid w:val="005139E8"/>
    <w:rsid w:val="005169E6"/>
    <w:rsid w:val="00521814"/>
    <w:rsid w:val="00524703"/>
    <w:rsid w:val="00525E19"/>
    <w:rsid w:val="00526B21"/>
    <w:rsid w:val="00527D97"/>
    <w:rsid w:val="0053080D"/>
    <w:rsid w:val="00530F64"/>
    <w:rsid w:val="005339DB"/>
    <w:rsid w:val="00534A29"/>
    <w:rsid w:val="00534A52"/>
    <w:rsid w:val="00534A7C"/>
    <w:rsid w:val="00535FC3"/>
    <w:rsid w:val="005378DC"/>
    <w:rsid w:val="00537980"/>
    <w:rsid w:val="0054098B"/>
    <w:rsid w:val="00540CE3"/>
    <w:rsid w:val="00541D23"/>
    <w:rsid w:val="00541E0E"/>
    <w:rsid w:val="00541FB6"/>
    <w:rsid w:val="00542D47"/>
    <w:rsid w:val="00542DEE"/>
    <w:rsid w:val="00543D09"/>
    <w:rsid w:val="0054478F"/>
    <w:rsid w:val="00544AC1"/>
    <w:rsid w:val="00545012"/>
    <w:rsid w:val="005527B9"/>
    <w:rsid w:val="005528D8"/>
    <w:rsid w:val="00554B4D"/>
    <w:rsid w:val="00555A0B"/>
    <w:rsid w:val="00555FE3"/>
    <w:rsid w:val="005616F7"/>
    <w:rsid w:val="0056198D"/>
    <w:rsid w:val="00561F41"/>
    <w:rsid w:val="00562EE3"/>
    <w:rsid w:val="005641B5"/>
    <w:rsid w:val="005643D0"/>
    <w:rsid w:val="00571763"/>
    <w:rsid w:val="00572450"/>
    <w:rsid w:val="005724B4"/>
    <w:rsid w:val="00572EA5"/>
    <w:rsid w:val="00577AEE"/>
    <w:rsid w:val="0058076F"/>
    <w:rsid w:val="00581C83"/>
    <w:rsid w:val="00581ED2"/>
    <w:rsid w:val="005826D7"/>
    <w:rsid w:val="00587AC9"/>
    <w:rsid w:val="005909E7"/>
    <w:rsid w:val="00590EC7"/>
    <w:rsid w:val="00594625"/>
    <w:rsid w:val="00595409"/>
    <w:rsid w:val="00596583"/>
    <w:rsid w:val="005967BA"/>
    <w:rsid w:val="00596FA9"/>
    <w:rsid w:val="00597668"/>
    <w:rsid w:val="005A0658"/>
    <w:rsid w:val="005A1D2F"/>
    <w:rsid w:val="005A59F9"/>
    <w:rsid w:val="005A60B5"/>
    <w:rsid w:val="005A6410"/>
    <w:rsid w:val="005A6E5F"/>
    <w:rsid w:val="005A7EEE"/>
    <w:rsid w:val="005B13DF"/>
    <w:rsid w:val="005B1C69"/>
    <w:rsid w:val="005B2D58"/>
    <w:rsid w:val="005B3A62"/>
    <w:rsid w:val="005B58F0"/>
    <w:rsid w:val="005C175E"/>
    <w:rsid w:val="005C29C4"/>
    <w:rsid w:val="005C31D8"/>
    <w:rsid w:val="005C701E"/>
    <w:rsid w:val="005C7542"/>
    <w:rsid w:val="005C7573"/>
    <w:rsid w:val="005D0562"/>
    <w:rsid w:val="005D2327"/>
    <w:rsid w:val="005D5445"/>
    <w:rsid w:val="005D57C8"/>
    <w:rsid w:val="005D68BB"/>
    <w:rsid w:val="005D7954"/>
    <w:rsid w:val="005D7BB8"/>
    <w:rsid w:val="005E1334"/>
    <w:rsid w:val="005E23A3"/>
    <w:rsid w:val="005E3727"/>
    <w:rsid w:val="005E4531"/>
    <w:rsid w:val="005E5020"/>
    <w:rsid w:val="005E5B81"/>
    <w:rsid w:val="005E6B8F"/>
    <w:rsid w:val="005E71AA"/>
    <w:rsid w:val="005F0B1A"/>
    <w:rsid w:val="005F20C7"/>
    <w:rsid w:val="005F2F0B"/>
    <w:rsid w:val="005F4A38"/>
    <w:rsid w:val="005F5414"/>
    <w:rsid w:val="005F5A88"/>
    <w:rsid w:val="005F64CC"/>
    <w:rsid w:val="005F663A"/>
    <w:rsid w:val="00602838"/>
    <w:rsid w:val="00603620"/>
    <w:rsid w:val="00603690"/>
    <w:rsid w:val="006101D9"/>
    <w:rsid w:val="0061038E"/>
    <w:rsid w:val="0061131E"/>
    <w:rsid w:val="00616FC7"/>
    <w:rsid w:val="006204F3"/>
    <w:rsid w:val="006243AD"/>
    <w:rsid w:val="006260ED"/>
    <w:rsid w:val="00630965"/>
    <w:rsid w:val="006339E0"/>
    <w:rsid w:val="00635123"/>
    <w:rsid w:val="00636655"/>
    <w:rsid w:val="00636BC6"/>
    <w:rsid w:val="006408AA"/>
    <w:rsid w:val="006419C2"/>
    <w:rsid w:val="006421F9"/>
    <w:rsid w:val="0064300C"/>
    <w:rsid w:val="006437D1"/>
    <w:rsid w:val="00644760"/>
    <w:rsid w:val="00645314"/>
    <w:rsid w:val="006500DD"/>
    <w:rsid w:val="00651010"/>
    <w:rsid w:val="00653D93"/>
    <w:rsid w:val="00655456"/>
    <w:rsid w:val="00655D78"/>
    <w:rsid w:val="00660E15"/>
    <w:rsid w:val="00662C5A"/>
    <w:rsid w:val="006639F4"/>
    <w:rsid w:val="00665635"/>
    <w:rsid w:val="00670484"/>
    <w:rsid w:val="0067056E"/>
    <w:rsid w:val="00670663"/>
    <w:rsid w:val="00670797"/>
    <w:rsid w:val="00672294"/>
    <w:rsid w:val="00672763"/>
    <w:rsid w:val="00673040"/>
    <w:rsid w:val="006748B9"/>
    <w:rsid w:val="00674D4F"/>
    <w:rsid w:val="00675285"/>
    <w:rsid w:val="00680A52"/>
    <w:rsid w:val="00682FFF"/>
    <w:rsid w:val="006832A6"/>
    <w:rsid w:val="00683E85"/>
    <w:rsid w:val="00690F30"/>
    <w:rsid w:val="00691FB4"/>
    <w:rsid w:val="00693B63"/>
    <w:rsid w:val="00695084"/>
    <w:rsid w:val="00695CE9"/>
    <w:rsid w:val="00696190"/>
    <w:rsid w:val="006970F4"/>
    <w:rsid w:val="00697A68"/>
    <w:rsid w:val="006A0436"/>
    <w:rsid w:val="006A067A"/>
    <w:rsid w:val="006A3774"/>
    <w:rsid w:val="006A488E"/>
    <w:rsid w:val="006A5CDC"/>
    <w:rsid w:val="006A6328"/>
    <w:rsid w:val="006A7099"/>
    <w:rsid w:val="006A7FAD"/>
    <w:rsid w:val="006B036E"/>
    <w:rsid w:val="006B2765"/>
    <w:rsid w:val="006B31EF"/>
    <w:rsid w:val="006B57CB"/>
    <w:rsid w:val="006B7233"/>
    <w:rsid w:val="006B760C"/>
    <w:rsid w:val="006C1C16"/>
    <w:rsid w:val="006C1CAF"/>
    <w:rsid w:val="006C25CA"/>
    <w:rsid w:val="006C61F8"/>
    <w:rsid w:val="006C6AE0"/>
    <w:rsid w:val="006C7825"/>
    <w:rsid w:val="006D1616"/>
    <w:rsid w:val="006D2D80"/>
    <w:rsid w:val="006D2F92"/>
    <w:rsid w:val="006D4D1E"/>
    <w:rsid w:val="006D69E0"/>
    <w:rsid w:val="006E1EF1"/>
    <w:rsid w:val="006E3013"/>
    <w:rsid w:val="006E38A0"/>
    <w:rsid w:val="006E5DC0"/>
    <w:rsid w:val="006E62B1"/>
    <w:rsid w:val="006E6C20"/>
    <w:rsid w:val="006E704D"/>
    <w:rsid w:val="006F3791"/>
    <w:rsid w:val="006F3D64"/>
    <w:rsid w:val="006F5D03"/>
    <w:rsid w:val="006F5D0D"/>
    <w:rsid w:val="006F74C9"/>
    <w:rsid w:val="007000E9"/>
    <w:rsid w:val="0070053D"/>
    <w:rsid w:val="00700655"/>
    <w:rsid w:val="00701702"/>
    <w:rsid w:val="00702AEF"/>
    <w:rsid w:val="0070347C"/>
    <w:rsid w:val="007036FA"/>
    <w:rsid w:val="0070407A"/>
    <w:rsid w:val="007070A1"/>
    <w:rsid w:val="0070755C"/>
    <w:rsid w:val="007135E9"/>
    <w:rsid w:val="0071400E"/>
    <w:rsid w:val="00714700"/>
    <w:rsid w:val="00717631"/>
    <w:rsid w:val="00717A7C"/>
    <w:rsid w:val="00717C3D"/>
    <w:rsid w:val="00723796"/>
    <w:rsid w:val="00726B30"/>
    <w:rsid w:val="0073086F"/>
    <w:rsid w:val="007335E8"/>
    <w:rsid w:val="007354C8"/>
    <w:rsid w:val="007406E6"/>
    <w:rsid w:val="00740A1A"/>
    <w:rsid w:val="00742D18"/>
    <w:rsid w:val="00743849"/>
    <w:rsid w:val="00743E7E"/>
    <w:rsid w:val="00744510"/>
    <w:rsid w:val="00744B70"/>
    <w:rsid w:val="007459DF"/>
    <w:rsid w:val="007468B5"/>
    <w:rsid w:val="00747CB5"/>
    <w:rsid w:val="0075041F"/>
    <w:rsid w:val="0075149A"/>
    <w:rsid w:val="00755FE1"/>
    <w:rsid w:val="00756982"/>
    <w:rsid w:val="00756BF7"/>
    <w:rsid w:val="00757CB5"/>
    <w:rsid w:val="007604B3"/>
    <w:rsid w:val="00760F90"/>
    <w:rsid w:val="00761446"/>
    <w:rsid w:val="00761BE3"/>
    <w:rsid w:val="007636AF"/>
    <w:rsid w:val="00765C49"/>
    <w:rsid w:val="00772730"/>
    <w:rsid w:val="00773083"/>
    <w:rsid w:val="0077566B"/>
    <w:rsid w:val="00775C9A"/>
    <w:rsid w:val="00776582"/>
    <w:rsid w:val="00777069"/>
    <w:rsid w:val="00777EDC"/>
    <w:rsid w:val="00781194"/>
    <w:rsid w:val="00784A3F"/>
    <w:rsid w:val="007856C7"/>
    <w:rsid w:val="0078631D"/>
    <w:rsid w:val="0078677C"/>
    <w:rsid w:val="007878AE"/>
    <w:rsid w:val="00790E8F"/>
    <w:rsid w:val="00791819"/>
    <w:rsid w:val="00792355"/>
    <w:rsid w:val="00792C2A"/>
    <w:rsid w:val="00792C54"/>
    <w:rsid w:val="007962BF"/>
    <w:rsid w:val="007965F3"/>
    <w:rsid w:val="0079742C"/>
    <w:rsid w:val="007A5DE6"/>
    <w:rsid w:val="007A6C8B"/>
    <w:rsid w:val="007A7378"/>
    <w:rsid w:val="007B48BB"/>
    <w:rsid w:val="007B4C5C"/>
    <w:rsid w:val="007B5BF8"/>
    <w:rsid w:val="007B5EBA"/>
    <w:rsid w:val="007C0291"/>
    <w:rsid w:val="007C0822"/>
    <w:rsid w:val="007C22D7"/>
    <w:rsid w:val="007C378F"/>
    <w:rsid w:val="007C3877"/>
    <w:rsid w:val="007C3E94"/>
    <w:rsid w:val="007C4C22"/>
    <w:rsid w:val="007C5114"/>
    <w:rsid w:val="007C55BC"/>
    <w:rsid w:val="007C7689"/>
    <w:rsid w:val="007D0BD1"/>
    <w:rsid w:val="007D1E04"/>
    <w:rsid w:val="007D1E67"/>
    <w:rsid w:val="007D2800"/>
    <w:rsid w:val="007D2C22"/>
    <w:rsid w:val="007D2DF2"/>
    <w:rsid w:val="007D4B78"/>
    <w:rsid w:val="007D5274"/>
    <w:rsid w:val="007D5417"/>
    <w:rsid w:val="007D59B7"/>
    <w:rsid w:val="007E13BB"/>
    <w:rsid w:val="007E27D6"/>
    <w:rsid w:val="007E32BD"/>
    <w:rsid w:val="007E6599"/>
    <w:rsid w:val="007E6FF5"/>
    <w:rsid w:val="007E7525"/>
    <w:rsid w:val="007F04AF"/>
    <w:rsid w:val="007F16FD"/>
    <w:rsid w:val="007F1AEC"/>
    <w:rsid w:val="007F2591"/>
    <w:rsid w:val="007F261D"/>
    <w:rsid w:val="007F26CA"/>
    <w:rsid w:val="007F3BB1"/>
    <w:rsid w:val="007F648E"/>
    <w:rsid w:val="007F6F03"/>
    <w:rsid w:val="007F73D8"/>
    <w:rsid w:val="007F7DA7"/>
    <w:rsid w:val="00800858"/>
    <w:rsid w:val="008012E1"/>
    <w:rsid w:val="0080211E"/>
    <w:rsid w:val="00802927"/>
    <w:rsid w:val="008035B1"/>
    <w:rsid w:val="00803A29"/>
    <w:rsid w:val="008057D7"/>
    <w:rsid w:val="00805D70"/>
    <w:rsid w:val="00806489"/>
    <w:rsid w:val="00807CFD"/>
    <w:rsid w:val="008114D7"/>
    <w:rsid w:val="00811CDF"/>
    <w:rsid w:val="00813970"/>
    <w:rsid w:val="00815AA8"/>
    <w:rsid w:val="00815DED"/>
    <w:rsid w:val="008209B6"/>
    <w:rsid w:val="00821A9E"/>
    <w:rsid w:val="00822838"/>
    <w:rsid w:val="008240B0"/>
    <w:rsid w:val="008259B5"/>
    <w:rsid w:val="00826110"/>
    <w:rsid w:val="008264CC"/>
    <w:rsid w:val="00831340"/>
    <w:rsid w:val="0083234B"/>
    <w:rsid w:val="00833353"/>
    <w:rsid w:val="00833CFC"/>
    <w:rsid w:val="008346C3"/>
    <w:rsid w:val="00835533"/>
    <w:rsid w:val="00840876"/>
    <w:rsid w:val="008433C0"/>
    <w:rsid w:val="0084623B"/>
    <w:rsid w:val="008474C6"/>
    <w:rsid w:val="00847B33"/>
    <w:rsid w:val="00852084"/>
    <w:rsid w:val="0085257C"/>
    <w:rsid w:val="00852ADB"/>
    <w:rsid w:val="00855485"/>
    <w:rsid w:val="00855564"/>
    <w:rsid w:val="00855E98"/>
    <w:rsid w:val="0085634F"/>
    <w:rsid w:val="00862D53"/>
    <w:rsid w:val="00863DD9"/>
    <w:rsid w:val="00863E87"/>
    <w:rsid w:val="0086451F"/>
    <w:rsid w:val="0086456F"/>
    <w:rsid w:val="008650F7"/>
    <w:rsid w:val="00866A52"/>
    <w:rsid w:val="00867528"/>
    <w:rsid w:val="0086760C"/>
    <w:rsid w:val="0087066C"/>
    <w:rsid w:val="00871D79"/>
    <w:rsid w:val="0087202F"/>
    <w:rsid w:val="0087431F"/>
    <w:rsid w:val="00876D1A"/>
    <w:rsid w:val="00880591"/>
    <w:rsid w:val="008808D6"/>
    <w:rsid w:val="00880AF2"/>
    <w:rsid w:val="00881737"/>
    <w:rsid w:val="00881FAC"/>
    <w:rsid w:val="008843D6"/>
    <w:rsid w:val="00884874"/>
    <w:rsid w:val="00885A67"/>
    <w:rsid w:val="008901B6"/>
    <w:rsid w:val="008924AB"/>
    <w:rsid w:val="00894797"/>
    <w:rsid w:val="008970E7"/>
    <w:rsid w:val="008A1C8C"/>
    <w:rsid w:val="008A58D0"/>
    <w:rsid w:val="008A62AE"/>
    <w:rsid w:val="008A6A4E"/>
    <w:rsid w:val="008A6BD4"/>
    <w:rsid w:val="008B2983"/>
    <w:rsid w:val="008B4ACE"/>
    <w:rsid w:val="008B4F3D"/>
    <w:rsid w:val="008B5405"/>
    <w:rsid w:val="008B5830"/>
    <w:rsid w:val="008B5FB2"/>
    <w:rsid w:val="008B67B9"/>
    <w:rsid w:val="008B6865"/>
    <w:rsid w:val="008B79A6"/>
    <w:rsid w:val="008B7FF7"/>
    <w:rsid w:val="008C0E47"/>
    <w:rsid w:val="008C324E"/>
    <w:rsid w:val="008C4872"/>
    <w:rsid w:val="008C4C93"/>
    <w:rsid w:val="008C66C3"/>
    <w:rsid w:val="008D02D4"/>
    <w:rsid w:val="008D087F"/>
    <w:rsid w:val="008D13A4"/>
    <w:rsid w:val="008D1C8C"/>
    <w:rsid w:val="008D211C"/>
    <w:rsid w:val="008D22D5"/>
    <w:rsid w:val="008E3B8C"/>
    <w:rsid w:val="008E46A9"/>
    <w:rsid w:val="008E4A74"/>
    <w:rsid w:val="008F0A86"/>
    <w:rsid w:val="008F2572"/>
    <w:rsid w:val="008F4BD0"/>
    <w:rsid w:val="0090203B"/>
    <w:rsid w:val="00902F5E"/>
    <w:rsid w:val="00903A39"/>
    <w:rsid w:val="00904B19"/>
    <w:rsid w:val="00904BF0"/>
    <w:rsid w:val="0090539A"/>
    <w:rsid w:val="00905B69"/>
    <w:rsid w:val="00907173"/>
    <w:rsid w:val="00907D26"/>
    <w:rsid w:val="0091132E"/>
    <w:rsid w:val="00911701"/>
    <w:rsid w:val="00911EE8"/>
    <w:rsid w:val="00913ADA"/>
    <w:rsid w:val="00913C4C"/>
    <w:rsid w:val="00916CD0"/>
    <w:rsid w:val="00922130"/>
    <w:rsid w:val="0092256D"/>
    <w:rsid w:val="00923ACC"/>
    <w:rsid w:val="0092720D"/>
    <w:rsid w:val="00930A8F"/>
    <w:rsid w:val="00931134"/>
    <w:rsid w:val="0093187E"/>
    <w:rsid w:val="009325EB"/>
    <w:rsid w:val="00932FC0"/>
    <w:rsid w:val="009342B6"/>
    <w:rsid w:val="009349F6"/>
    <w:rsid w:val="00935107"/>
    <w:rsid w:val="00935214"/>
    <w:rsid w:val="00937281"/>
    <w:rsid w:val="0093748B"/>
    <w:rsid w:val="00941331"/>
    <w:rsid w:val="009417F0"/>
    <w:rsid w:val="00941E00"/>
    <w:rsid w:val="00943052"/>
    <w:rsid w:val="009444A8"/>
    <w:rsid w:val="00945ED5"/>
    <w:rsid w:val="00950583"/>
    <w:rsid w:val="009506DA"/>
    <w:rsid w:val="00951227"/>
    <w:rsid w:val="00951459"/>
    <w:rsid w:val="009530A2"/>
    <w:rsid w:val="009538A8"/>
    <w:rsid w:val="009541F9"/>
    <w:rsid w:val="00954320"/>
    <w:rsid w:val="00954601"/>
    <w:rsid w:val="0095693A"/>
    <w:rsid w:val="009606B6"/>
    <w:rsid w:val="009610CD"/>
    <w:rsid w:val="00963FD3"/>
    <w:rsid w:val="00965AAB"/>
    <w:rsid w:val="00970D04"/>
    <w:rsid w:val="0097148E"/>
    <w:rsid w:val="009716CC"/>
    <w:rsid w:val="009822EB"/>
    <w:rsid w:val="009826FE"/>
    <w:rsid w:val="009834D7"/>
    <w:rsid w:val="00983F84"/>
    <w:rsid w:val="00984537"/>
    <w:rsid w:val="00987929"/>
    <w:rsid w:val="0099023E"/>
    <w:rsid w:val="00990877"/>
    <w:rsid w:val="0099104D"/>
    <w:rsid w:val="0099194A"/>
    <w:rsid w:val="00991A08"/>
    <w:rsid w:val="00992FB7"/>
    <w:rsid w:val="009941C0"/>
    <w:rsid w:val="00995C6E"/>
    <w:rsid w:val="009A0223"/>
    <w:rsid w:val="009A034D"/>
    <w:rsid w:val="009A2EFE"/>
    <w:rsid w:val="009A334E"/>
    <w:rsid w:val="009A338B"/>
    <w:rsid w:val="009A5AE1"/>
    <w:rsid w:val="009A5D6E"/>
    <w:rsid w:val="009A6CD8"/>
    <w:rsid w:val="009A6D2C"/>
    <w:rsid w:val="009B3306"/>
    <w:rsid w:val="009B44E3"/>
    <w:rsid w:val="009B46E8"/>
    <w:rsid w:val="009C04B2"/>
    <w:rsid w:val="009C0B8C"/>
    <w:rsid w:val="009C1906"/>
    <w:rsid w:val="009C3C27"/>
    <w:rsid w:val="009C3EC1"/>
    <w:rsid w:val="009C3F8C"/>
    <w:rsid w:val="009C4074"/>
    <w:rsid w:val="009C423B"/>
    <w:rsid w:val="009C470A"/>
    <w:rsid w:val="009C64C1"/>
    <w:rsid w:val="009C7263"/>
    <w:rsid w:val="009D0281"/>
    <w:rsid w:val="009D0BA2"/>
    <w:rsid w:val="009D3EBF"/>
    <w:rsid w:val="009E082A"/>
    <w:rsid w:val="009E1898"/>
    <w:rsid w:val="009E3090"/>
    <w:rsid w:val="009E54B6"/>
    <w:rsid w:val="009E587C"/>
    <w:rsid w:val="009E686C"/>
    <w:rsid w:val="009F146B"/>
    <w:rsid w:val="009F1E35"/>
    <w:rsid w:val="009F413E"/>
    <w:rsid w:val="009F4216"/>
    <w:rsid w:val="009F4797"/>
    <w:rsid w:val="009F70DD"/>
    <w:rsid w:val="009F7C0C"/>
    <w:rsid w:val="009F7CFF"/>
    <w:rsid w:val="00A00282"/>
    <w:rsid w:val="00A02E75"/>
    <w:rsid w:val="00A03790"/>
    <w:rsid w:val="00A0400C"/>
    <w:rsid w:val="00A05015"/>
    <w:rsid w:val="00A055A3"/>
    <w:rsid w:val="00A06032"/>
    <w:rsid w:val="00A06F7E"/>
    <w:rsid w:val="00A074A5"/>
    <w:rsid w:val="00A07D11"/>
    <w:rsid w:val="00A10951"/>
    <w:rsid w:val="00A10E1B"/>
    <w:rsid w:val="00A116B3"/>
    <w:rsid w:val="00A11F62"/>
    <w:rsid w:val="00A128DF"/>
    <w:rsid w:val="00A143F5"/>
    <w:rsid w:val="00A20148"/>
    <w:rsid w:val="00A22C19"/>
    <w:rsid w:val="00A22EA9"/>
    <w:rsid w:val="00A24182"/>
    <w:rsid w:val="00A252C0"/>
    <w:rsid w:val="00A263B5"/>
    <w:rsid w:val="00A26648"/>
    <w:rsid w:val="00A27F63"/>
    <w:rsid w:val="00A302FA"/>
    <w:rsid w:val="00A3213C"/>
    <w:rsid w:val="00A32209"/>
    <w:rsid w:val="00A35A2A"/>
    <w:rsid w:val="00A36B01"/>
    <w:rsid w:val="00A36E7F"/>
    <w:rsid w:val="00A37735"/>
    <w:rsid w:val="00A41472"/>
    <w:rsid w:val="00A4218B"/>
    <w:rsid w:val="00A42696"/>
    <w:rsid w:val="00A42D83"/>
    <w:rsid w:val="00A43493"/>
    <w:rsid w:val="00A43FBB"/>
    <w:rsid w:val="00A450A2"/>
    <w:rsid w:val="00A4587C"/>
    <w:rsid w:val="00A469DA"/>
    <w:rsid w:val="00A5060D"/>
    <w:rsid w:val="00A52A6B"/>
    <w:rsid w:val="00A54061"/>
    <w:rsid w:val="00A5565B"/>
    <w:rsid w:val="00A564E9"/>
    <w:rsid w:val="00A605B5"/>
    <w:rsid w:val="00A6643B"/>
    <w:rsid w:val="00A66841"/>
    <w:rsid w:val="00A70197"/>
    <w:rsid w:val="00A7375B"/>
    <w:rsid w:val="00A74570"/>
    <w:rsid w:val="00A75688"/>
    <w:rsid w:val="00A76D3C"/>
    <w:rsid w:val="00A773BF"/>
    <w:rsid w:val="00A80656"/>
    <w:rsid w:val="00A809DB"/>
    <w:rsid w:val="00A80E9F"/>
    <w:rsid w:val="00A81C7A"/>
    <w:rsid w:val="00A82377"/>
    <w:rsid w:val="00A82E57"/>
    <w:rsid w:val="00A83CE1"/>
    <w:rsid w:val="00A83F5C"/>
    <w:rsid w:val="00A848B4"/>
    <w:rsid w:val="00A853FB"/>
    <w:rsid w:val="00A85483"/>
    <w:rsid w:val="00A858F9"/>
    <w:rsid w:val="00A85FD2"/>
    <w:rsid w:val="00A86A24"/>
    <w:rsid w:val="00A8774B"/>
    <w:rsid w:val="00A905F0"/>
    <w:rsid w:val="00A933E7"/>
    <w:rsid w:val="00A93D94"/>
    <w:rsid w:val="00A959B5"/>
    <w:rsid w:val="00A968E9"/>
    <w:rsid w:val="00A96CF8"/>
    <w:rsid w:val="00A9798C"/>
    <w:rsid w:val="00AA0AAF"/>
    <w:rsid w:val="00AA0D3C"/>
    <w:rsid w:val="00AA3202"/>
    <w:rsid w:val="00AA40D4"/>
    <w:rsid w:val="00AA491B"/>
    <w:rsid w:val="00AB2014"/>
    <w:rsid w:val="00AB509D"/>
    <w:rsid w:val="00AB7455"/>
    <w:rsid w:val="00AC117E"/>
    <w:rsid w:val="00AC14F6"/>
    <w:rsid w:val="00AC1DC2"/>
    <w:rsid w:val="00AC2C98"/>
    <w:rsid w:val="00AC3378"/>
    <w:rsid w:val="00AC3943"/>
    <w:rsid w:val="00AC5B16"/>
    <w:rsid w:val="00AC6FEB"/>
    <w:rsid w:val="00AC7171"/>
    <w:rsid w:val="00AD10F3"/>
    <w:rsid w:val="00AD31B1"/>
    <w:rsid w:val="00AD31B9"/>
    <w:rsid w:val="00AD354E"/>
    <w:rsid w:val="00AD6450"/>
    <w:rsid w:val="00AD7CE4"/>
    <w:rsid w:val="00AE2100"/>
    <w:rsid w:val="00AE3910"/>
    <w:rsid w:val="00AE4A1B"/>
    <w:rsid w:val="00AE5368"/>
    <w:rsid w:val="00AE60CA"/>
    <w:rsid w:val="00AE65B5"/>
    <w:rsid w:val="00AE6E77"/>
    <w:rsid w:val="00AF240A"/>
    <w:rsid w:val="00AF3F4F"/>
    <w:rsid w:val="00AF4FDC"/>
    <w:rsid w:val="00AF5D1E"/>
    <w:rsid w:val="00B017DD"/>
    <w:rsid w:val="00B030F9"/>
    <w:rsid w:val="00B0348A"/>
    <w:rsid w:val="00B037DC"/>
    <w:rsid w:val="00B05611"/>
    <w:rsid w:val="00B07C49"/>
    <w:rsid w:val="00B106CA"/>
    <w:rsid w:val="00B108DE"/>
    <w:rsid w:val="00B10C04"/>
    <w:rsid w:val="00B10D47"/>
    <w:rsid w:val="00B10E9A"/>
    <w:rsid w:val="00B11C9F"/>
    <w:rsid w:val="00B12F12"/>
    <w:rsid w:val="00B151D0"/>
    <w:rsid w:val="00B20A64"/>
    <w:rsid w:val="00B220A5"/>
    <w:rsid w:val="00B22D5A"/>
    <w:rsid w:val="00B230EC"/>
    <w:rsid w:val="00B24A12"/>
    <w:rsid w:val="00B261F2"/>
    <w:rsid w:val="00B30F01"/>
    <w:rsid w:val="00B31C42"/>
    <w:rsid w:val="00B323DB"/>
    <w:rsid w:val="00B324B2"/>
    <w:rsid w:val="00B32C51"/>
    <w:rsid w:val="00B34577"/>
    <w:rsid w:val="00B35124"/>
    <w:rsid w:val="00B360DD"/>
    <w:rsid w:val="00B37DD6"/>
    <w:rsid w:val="00B44038"/>
    <w:rsid w:val="00B4598A"/>
    <w:rsid w:val="00B45A27"/>
    <w:rsid w:val="00B4618B"/>
    <w:rsid w:val="00B472A7"/>
    <w:rsid w:val="00B47AC6"/>
    <w:rsid w:val="00B5063A"/>
    <w:rsid w:val="00B52418"/>
    <w:rsid w:val="00B52621"/>
    <w:rsid w:val="00B53041"/>
    <w:rsid w:val="00B54EC9"/>
    <w:rsid w:val="00B566CA"/>
    <w:rsid w:val="00B60A35"/>
    <w:rsid w:val="00B61B3E"/>
    <w:rsid w:val="00B623CB"/>
    <w:rsid w:val="00B63334"/>
    <w:rsid w:val="00B6612A"/>
    <w:rsid w:val="00B67384"/>
    <w:rsid w:val="00B72780"/>
    <w:rsid w:val="00B72FB5"/>
    <w:rsid w:val="00B743A9"/>
    <w:rsid w:val="00B756F1"/>
    <w:rsid w:val="00B75886"/>
    <w:rsid w:val="00B80CF0"/>
    <w:rsid w:val="00B81A62"/>
    <w:rsid w:val="00B8201C"/>
    <w:rsid w:val="00B83C51"/>
    <w:rsid w:val="00B847C6"/>
    <w:rsid w:val="00B858C6"/>
    <w:rsid w:val="00B86064"/>
    <w:rsid w:val="00B86558"/>
    <w:rsid w:val="00B91246"/>
    <w:rsid w:val="00B91F91"/>
    <w:rsid w:val="00B93D58"/>
    <w:rsid w:val="00B943AA"/>
    <w:rsid w:val="00B94C00"/>
    <w:rsid w:val="00B96A80"/>
    <w:rsid w:val="00BA11CE"/>
    <w:rsid w:val="00BA2137"/>
    <w:rsid w:val="00BA32A3"/>
    <w:rsid w:val="00BA6BE2"/>
    <w:rsid w:val="00BB0BB0"/>
    <w:rsid w:val="00BB125A"/>
    <w:rsid w:val="00BB4E75"/>
    <w:rsid w:val="00BB625D"/>
    <w:rsid w:val="00BB6789"/>
    <w:rsid w:val="00BB7522"/>
    <w:rsid w:val="00BC0736"/>
    <w:rsid w:val="00BC1104"/>
    <w:rsid w:val="00BC2C3D"/>
    <w:rsid w:val="00BC3E98"/>
    <w:rsid w:val="00BC481D"/>
    <w:rsid w:val="00BC4A58"/>
    <w:rsid w:val="00BC5C2A"/>
    <w:rsid w:val="00BD0BBC"/>
    <w:rsid w:val="00BD295E"/>
    <w:rsid w:val="00BD3924"/>
    <w:rsid w:val="00BD4423"/>
    <w:rsid w:val="00BD603C"/>
    <w:rsid w:val="00BD6D8C"/>
    <w:rsid w:val="00BE172A"/>
    <w:rsid w:val="00BE24F5"/>
    <w:rsid w:val="00BE2B2E"/>
    <w:rsid w:val="00BE43A5"/>
    <w:rsid w:val="00BE6367"/>
    <w:rsid w:val="00BE77C1"/>
    <w:rsid w:val="00BE79BC"/>
    <w:rsid w:val="00BE7A76"/>
    <w:rsid w:val="00BE7BEE"/>
    <w:rsid w:val="00BE7EB1"/>
    <w:rsid w:val="00BF06BE"/>
    <w:rsid w:val="00BF228A"/>
    <w:rsid w:val="00BF37D3"/>
    <w:rsid w:val="00BF39D7"/>
    <w:rsid w:val="00BF3BDB"/>
    <w:rsid w:val="00BF3EBB"/>
    <w:rsid w:val="00BF5A75"/>
    <w:rsid w:val="00BF60B2"/>
    <w:rsid w:val="00BF7AD6"/>
    <w:rsid w:val="00C012EE"/>
    <w:rsid w:val="00C03287"/>
    <w:rsid w:val="00C0414E"/>
    <w:rsid w:val="00C04403"/>
    <w:rsid w:val="00C05057"/>
    <w:rsid w:val="00C078AF"/>
    <w:rsid w:val="00C101A5"/>
    <w:rsid w:val="00C14522"/>
    <w:rsid w:val="00C15A66"/>
    <w:rsid w:val="00C15E87"/>
    <w:rsid w:val="00C177EF"/>
    <w:rsid w:val="00C2025C"/>
    <w:rsid w:val="00C2165A"/>
    <w:rsid w:val="00C22342"/>
    <w:rsid w:val="00C22ABB"/>
    <w:rsid w:val="00C22D23"/>
    <w:rsid w:val="00C22E83"/>
    <w:rsid w:val="00C23877"/>
    <w:rsid w:val="00C24AB8"/>
    <w:rsid w:val="00C25B79"/>
    <w:rsid w:val="00C3008B"/>
    <w:rsid w:val="00C30C94"/>
    <w:rsid w:val="00C31B4B"/>
    <w:rsid w:val="00C322B7"/>
    <w:rsid w:val="00C3610A"/>
    <w:rsid w:val="00C368D6"/>
    <w:rsid w:val="00C4060C"/>
    <w:rsid w:val="00C41459"/>
    <w:rsid w:val="00C41AA1"/>
    <w:rsid w:val="00C42841"/>
    <w:rsid w:val="00C45E62"/>
    <w:rsid w:val="00C46762"/>
    <w:rsid w:val="00C46D0C"/>
    <w:rsid w:val="00C473F8"/>
    <w:rsid w:val="00C4757F"/>
    <w:rsid w:val="00C47B3C"/>
    <w:rsid w:val="00C50F24"/>
    <w:rsid w:val="00C50F84"/>
    <w:rsid w:val="00C51FCE"/>
    <w:rsid w:val="00C53A53"/>
    <w:rsid w:val="00C5403C"/>
    <w:rsid w:val="00C540BE"/>
    <w:rsid w:val="00C566ED"/>
    <w:rsid w:val="00C57508"/>
    <w:rsid w:val="00C57814"/>
    <w:rsid w:val="00C603B5"/>
    <w:rsid w:val="00C6238E"/>
    <w:rsid w:val="00C637F4"/>
    <w:rsid w:val="00C638F9"/>
    <w:rsid w:val="00C641B1"/>
    <w:rsid w:val="00C64467"/>
    <w:rsid w:val="00C6654D"/>
    <w:rsid w:val="00C67279"/>
    <w:rsid w:val="00C67D0D"/>
    <w:rsid w:val="00C7031D"/>
    <w:rsid w:val="00C71D48"/>
    <w:rsid w:val="00C73CCE"/>
    <w:rsid w:val="00C74462"/>
    <w:rsid w:val="00C7542F"/>
    <w:rsid w:val="00C77CC9"/>
    <w:rsid w:val="00C80132"/>
    <w:rsid w:val="00C80EFC"/>
    <w:rsid w:val="00C81886"/>
    <w:rsid w:val="00C830F3"/>
    <w:rsid w:val="00C84ED7"/>
    <w:rsid w:val="00C863FC"/>
    <w:rsid w:val="00C90AF5"/>
    <w:rsid w:val="00C90FC5"/>
    <w:rsid w:val="00C915DD"/>
    <w:rsid w:val="00C9298A"/>
    <w:rsid w:val="00C9376D"/>
    <w:rsid w:val="00C93E7D"/>
    <w:rsid w:val="00C95427"/>
    <w:rsid w:val="00C961F4"/>
    <w:rsid w:val="00C96D4F"/>
    <w:rsid w:val="00CA174B"/>
    <w:rsid w:val="00CA2267"/>
    <w:rsid w:val="00CA2EFA"/>
    <w:rsid w:val="00CA309F"/>
    <w:rsid w:val="00CA365D"/>
    <w:rsid w:val="00CA41A8"/>
    <w:rsid w:val="00CA433C"/>
    <w:rsid w:val="00CA4FA5"/>
    <w:rsid w:val="00CA5188"/>
    <w:rsid w:val="00CA6EBF"/>
    <w:rsid w:val="00CA7B60"/>
    <w:rsid w:val="00CB0292"/>
    <w:rsid w:val="00CB1C40"/>
    <w:rsid w:val="00CB1EFC"/>
    <w:rsid w:val="00CB2343"/>
    <w:rsid w:val="00CB646D"/>
    <w:rsid w:val="00CB68F7"/>
    <w:rsid w:val="00CC142B"/>
    <w:rsid w:val="00CC18BF"/>
    <w:rsid w:val="00CC221F"/>
    <w:rsid w:val="00CC497B"/>
    <w:rsid w:val="00CC4994"/>
    <w:rsid w:val="00CC6628"/>
    <w:rsid w:val="00CC7104"/>
    <w:rsid w:val="00CC76DC"/>
    <w:rsid w:val="00CC77C0"/>
    <w:rsid w:val="00CC7FBE"/>
    <w:rsid w:val="00CD03BC"/>
    <w:rsid w:val="00CD1A10"/>
    <w:rsid w:val="00CD2286"/>
    <w:rsid w:val="00CD254C"/>
    <w:rsid w:val="00CD3841"/>
    <w:rsid w:val="00CD4599"/>
    <w:rsid w:val="00CD5303"/>
    <w:rsid w:val="00CD6BA9"/>
    <w:rsid w:val="00CD7AC0"/>
    <w:rsid w:val="00CE12C5"/>
    <w:rsid w:val="00CE245A"/>
    <w:rsid w:val="00CE371D"/>
    <w:rsid w:val="00CE6DA4"/>
    <w:rsid w:val="00CF00B6"/>
    <w:rsid w:val="00CF0339"/>
    <w:rsid w:val="00CF0BA5"/>
    <w:rsid w:val="00CF0E61"/>
    <w:rsid w:val="00CF1314"/>
    <w:rsid w:val="00CF26B0"/>
    <w:rsid w:val="00CF336C"/>
    <w:rsid w:val="00CF43D2"/>
    <w:rsid w:val="00CF4516"/>
    <w:rsid w:val="00CF68A5"/>
    <w:rsid w:val="00CF7813"/>
    <w:rsid w:val="00D01641"/>
    <w:rsid w:val="00D03A83"/>
    <w:rsid w:val="00D03C89"/>
    <w:rsid w:val="00D05D94"/>
    <w:rsid w:val="00D078EA"/>
    <w:rsid w:val="00D10FED"/>
    <w:rsid w:val="00D11EFA"/>
    <w:rsid w:val="00D12740"/>
    <w:rsid w:val="00D12D19"/>
    <w:rsid w:val="00D12DFD"/>
    <w:rsid w:val="00D13D8A"/>
    <w:rsid w:val="00D13EB4"/>
    <w:rsid w:val="00D15606"/>
    <w:rsid w:val="00D1687B"/>
    <w:rsid w:val="00D16E44"/>
    <w:rsid w:val="00D20CA2"/>
    <w:rsid w:val="00D217F7"/>
    <w:rsid w:val="00D258B3"/>
    <w:rsid w:val="00D26F28"/>
    <w:rsid w:val="00D30186"/>
    <w:rsid w:val="00D31A01"/>
    <w:rsid w:val="00D3444D"/>
    <w:rsid w:val="00D347ED"/>
    <w:rsid w:val="00D351A1"/>
    <w:rsid w:val="00D36955"/>
    <w:rsid w:val="00D3729A"/>
    <w:rsid w:val="00D4051A"/>
    <w:rsid w:val="00D41F7A"/>
    <w:rsid w:val="00D4539D"/>
    <w:rsid w:val="00D45B63"/>
    <w:rsid w:val="00D46460"/>
    <w:rsid w:val="00D506E1"/>
    <w:rsid w:val="00D54007"/>
    <w:rsid w:val="00D60110"/>
    <w:rsid w:val="00D60747"/>
    <w:rsid w:val="00D62B52"/>
    <w:rsid w:val="00D657E7"/>
    <w:rsid w:val="00D6586F"/>
    <w:rsid w:val="00D6649A"/>
    <w:rsid w:val="00D70281"/>
    <w:rsid w:val="00D72DC2"/>
    <w:rsid w:val="00D813CC"/>
    <w:rsid w:val="00D831BE"/>
    <w:rsid w:val="00D85BFF"/>
    <w:rsid w:val="00D91514"/>
    <w:rsid w:val="00D9198B"/>
    <w:rsid w:val="00D9408E"/>
    <w:rsid w:val="00D940D6"/>
    <w:rsid w:val="00D95075"/>
    <w:rsid w:val="00D95337"/>
    <w:rsid w:val="00D96654"/>
    <w:rsid w:val="00D96BD1"/>
    <w:rsid w:val="00DA0E98"/>
    <w:rsid w:val="00DA2675"/>
    <w:rsid w:val="00DA3D71"/>
    <w:rsid w:val="00DA3DE2"/>
    <w:rsid w:val="00DA463C"/>
    <w:rsid w:val="00DA4F79"/>
    <w:rsid w:val="00DA586D"/>
    <w:rsid w:val="00DA65BA"/>
    <w:rsid w:val="00DA69B9"/>
    <w:rsid w:val="00DA6E34"/>
    <w:rsid w:val="00DA6F20"/>
    <w:rsid w:val="00DA7053"/>
    <w:rsid w:val="00DA7F33"/>
    <w:rsid w:val="00DB0091"/>
    <w:rsid w:val="00DB39E7"/>
    <w:rsid w:val="00DB4074"/>
    <w:rsid w:val="00DB47F3"/>
    <w:rsid w:val="00DB5686"/>
    <w:rsid w:val="00DB5B87"/>
    <w:rsid w:val="00DB637D"/>
    <w:rsid w:val="00DC254A"/>
    <w:rsid w:val="00DC326F"/>
    <w:rsid w:val="00DC67A0"/>
    <w:rsid w:val="00DD0466"/>
    <w:rsid w:val="00DD2FBB"/>
    <w:rsid w:val="00DD3BC4"/>
    <w:rsid w:val="00DD56FE"/>
    <w:rsid w:val="00DD626E"/>
    <w:rsid w:val="00DD6A1C"/>
    <w:rsid w:val="00DD7D40"/>
    <w:rsid w:val="00DE2960"/>
    <w:rsid w:val="00DE3555"/>
    <w:rsid w:val="00DE408B"/>
    <w:rsid w:val="00DF040D"/>
    <w:rsid w:val="00DF2752"/>
    <w:rsid w:val="00DF2848"/>
    <w:rsid w:val="00DF4615"/>
    <w:rsid w:val="00DF5C39"/>
    <w:rsid w:val="00DF73E0"/>
    <w:rsid w:val="00E0036B"/>
    <w:rsid w:val="00E00519"/>
    <w:rsid w:val="00E00657"/>
    <w:rsid w:val="00E009F6"/>
    <w:rsid w:val="00E039F3"/>
    <w:rsid w:val="00E042F5"/>
    <w:rsid w:val="00E057AA"/>
    <w:rsid w:val="00E0632F"/>
    <w:rsid w:val="00E11C97"/>
    <w:rsid w:val="00E11D3A"/>
    <w:rsid w:val="00E1228E"/>
    <w:rsid w:val="00E13358"/>
    <w:rsid w:val="00E14CF6"/>
    <w:rsid w:val="00E172D3"/>
    <w:rsid w:val="00E2048C"/>
    <w:rsid w:val="00E24685"/>
    <w:rsid w:val="00E26D07"/>
    <w:rsid w:val="00E27981"/>
    <w:rsid w:val="00E3004A"/>
    <w:rsid w:val="00E356DC"/>
    <w:rsid w:val="00E35DA9"/>
    <w:rsid w:val="00E36F3E"/>
    <w:rsid w:val="00E3708B"/>
    <w:rsid w:val="00E3727A"/>
    <w:rsid w:val="00E403ED"/>
    <w:rsid w:val="00E412AD"/>
    <w:rsid w:val="00E427D2"/>
    <w:rsid w:val="00E436F5"/>
    <w:rsid w:val="00E43F93"/>
    <w:rsid w:val="00E44069"/>
    <w:rsid w:val="00E468CB"/>
    <w:rsid w:val="00E5116A"/>
    <w:rsid w:val="00E515DB"/>
    <w:rsid w:val="00E51C71"/>
    <w:rsid w:val="00E5379D"/>
    <w:rsid w:val="00E54C18"/>
    <w:rsid w:val="00E61CC8"/>
    <w:rsid w:val="00E62134"/>
    <w:rsid w:val="00E62B9B"/>
    <w:rsid w:val="00E63B65"/>
    <w:rsid w:val="00E64826"/>
    <w:rsid w:val="00E64A8E"/>
    <w:rsid w:val="00E6607F"/>
    <w:rsid w:val="00E67374"/>
    <w:rsid w:val="00E7162C"/>
    <w:rsid w:val="00E72A18"/>
    <w:rsid w:val="00E72AEE"/>
    <w:rsid w:val="00E745F8"/>
    <w:rsid w:val="00E7544F"/>
    <w:rsid w:val="00E77BC7"/>
    <w:rsid w:val="00E806D1"/>
    <w:rsid w:val="00E80D58"/>
    <w:rsid w:val="00E821DA"/>
    <w:rsid w:val="00E829B3"/>
    <w:rsid w:val="00E90CE6"/>
    <w:rsid w:val="00E90E8C"/>
    <w:rsid w:val="00E9126A"/>
    <w:rsid w:val="00E937F7"/>
    <w:rsid w:val="00E93B87"/>
    <w:rsid w:val="00E955C3"/>
    <w:rsid w:val="00E9748E"/>
    <w:rsid w:val="00E97803"/>
    <w:rsid w:val="00EA0E86"/>
    <w:rsid w:val="00EA156C"/>
    <w:rsid w:val="00EA18C0"/>
    <w:rsid w:val="00EA7DB5"/>
    <w:rsid w:val="00EB0572"/>
    <w:rsid w:val="00EB2070"/>
    <w:rsid w:val="00EB247F"/>
    <w:rsid w:val="00EB288F"/>
    <w:rsid w:val="00EB32D1"/>
    <w:rsid w:val="00EB4024"/>
    <w:rsid w:val="00EB4440"/>
    <w:rsid w:val="00EC0541"/>
    <w:rsid w:val="00EC2990"/>
    <w:rsid w:val="00EC2EE8"/>
    <w:rsid w:val="00EC48E1"/>
    <w:rsid w:val="00EC5072"/>
    <w:rsid w:val="00EC578E"/>
    <w:rsid w:val="00EC58BD"/>
    <w:rsid w:val="00ED0CDC"/>
    <w:rsid w:val="00ED147C"/>
    <w:rsid w:val="00ED16BF"/>
    <w:rsid w:val="00ED278F"/>
    <w:rsid w:val="00ED355F"/>
    <w:rsid w:val="00ED7046"/>
    <w:rsid w:val="00ED758C"/>
    <w:rsid w:val="00EE143C"/>
    <w:rsid w:val="00EE2DA2"/>
    <w:rsid w:val="00EE581D"/>
    <w:rsid w:val="00EE5998"/>
    <w:rsid w:val="00EE6559"/>
    <w:rsid w:val="00EE6902"/>
    <w:rsid w:val="00EE704C"/>
    <w:rsid w:val="00EF0740"/>
    <w:rsid w:val="00EF07B5"/>
    <w:rsid w:val="00EF4F9D"/>
    <w:rsid w:val="00EF6F24"/>
    <w:rsid w:val="00EF723C"/>
    <w:rsid w:val="00F00996"/>
    <w:rsid w:val="00F01ADA"/>
    <w:rsid w:val="00F038E9"/>
    <w:rsid w:val="00F03C38"/>
    <w:rsid w:val="00F073B0"/>
    <w:rsid w:val="00F12969"/>
    <w:rsid w:val="00F1297D"/>
    <w:rsid w:val="00F12D75"/>
    <w:rsid w:val="00F12FBE"/>
    <w:rsid w:val="00F13947"/>
    <w:rsid w:val="00F13F5D"/>
    <w:rsid w:val="00F14B22"/>
    <w:rsid w:val="00F15677"/>
    <w:rsid w:val="00F174E3"/>
    <w:rsid w:val="00F17ABD"/>
    <w:rsid w:val="00F21B01"/>
    <w:rsid w:val="00F21B94"/>
    <w:rsid w:val="00F262E7"/>
    <w:rsid w:val="00F26B09"/>
    <w:rsid w:val="00F300AC"/>
    <w:rsid w:val="00F3181E"/>
    <w:rsid w:val="00F321DD"/>
    <w:rsid w:val="00F34AB8"/>
    <w:rsid w:val="00F35163"/>
    <w:rsid w:val="00F3647D"/>
    <w:rsid w:val="00F376F8"/>
    <w:rsid w:val="00F37BD3"/>
    <w:rsid w:val="00F42E96"/>
    <w:rsid w:val="00F433EC"/>
    <w:rsid w:val="00F472AD"/>
    <w:rsid w:val="00F477F5"/>
    <w:rsid w:val="00F47945"/>
    <w:rsid w:val="00F47A63"/>
    <w:rsid w:val="00F50A3B"/>
    <w:rsid w:val="00F50CDB"/>
    <w:rsid w:val="00F5178D"/>
    <w:rsid w:val="00F52BA3"/>
    <w:rsid w:val="00F53539"/>
    <w:rsid w:val="00F540DD"/>
    <w:rsid w:val="00F54177"/>
    <w:rsid w:val="00F55DE4"/>
    <w:rsid w:val="00F564FA"/>
    <w:rsid w:val="00F572B8"/>
    <w:rsid w:val="00F608E0"/>
    <w:rsid w:val="00F63E7D"/>
    <w:rsid w:val="00F7221D"/>
    <w:rsid w:val="00F741EC"/>
    <w:rsid w:val="00F74849"/>
    <w:rsid w:val="00F75A22"/>
    <w:rsid w:val="00F777AD"/>
    <w:rsid w:val="00F814B8"/>
    <w:rsid w:val="00F8170D"/>
    <w:rsid w:val="00F828EB"/>
    <w:rsid w:val="00F854B8"/>
    <w:rsid w:val="00F85D14"/>
    <w:rsid w:val="00F86E58"/>
    <w:rsid w:val="00F9253E"/>
    <w:rsid w:val="00F930E4"/>
    <w:rsid w:val="00F937ED"/>
    <w:rsid w:val="00F94B1B"/>
    <w:rsid w:val="00F951A7"/>
    <w:rsid w:val="00F97467"/>
    <w:rsid w:val="00F97AC5"/>
    <w:rsid w:val="00FA041C"/>
    <w:rsid w:val="00FA263E"/>
    <w:rsid w:val="00FA3C11"/>
    <w:rsid w:val="00FA3EBE"/>
    <w:rsid w:val="00FA4BE3"/>
    <w:rsid w:val="00FA4D44"/>
    <w:rsid w:val="00FA6D70"/>
    <w:rsid w:val="00FB23F8"/>
    <w:rsid w:val="00FB5AD6"/>
    <w:rsid w:val="00FB6DDF"/>
    <w:rsid w:val="00FB7736"/>
    <w:rsid w:val="00FB7827"/>
    <w:rsid w:val="00FC119E"/>
    <w:rsid w:val="00FC1ED4"/>
    <w:rsid w:val="00FC1EF4"/>
    <w:rsid w:val="00FC1F48"/>
    <w:rsid w:val="00FC2A8B"/>
    <w:rsid w:val="00FC2B27"/>
    <w:rsid w:val="00FC44F0"/>
    <w:rsid w:val="00FC4F1B"/>
    <w:rsid w:val="00FC6238"/>
    <w:rsid w:val="00FC6781"/>
    <w:rsid w:val="00FD1050"/>
    <w:rsid w:val="00FD32A6"/>
    <w:rsid w:val="00FD3520"/>
    <w:rsid w:val="00FD3574"/>
    <w:rsid w:val="00FD45D0"/>
    <w:rsid w:val="00FE2575"/>
    <w:rsid w:val="00FE4212"/>
    <w:rsid w:val="00FE45E4"/>
    <w:rsid w:val="00FE5DD2"/>
    <w:rsid w:val="00FE5E76"/>
    <w:rsid w:val="00FF0651"/>
    <w:rsid w:val="00FF07B4"/>
    <w:rsid w:val="00FF2452"/>
    <w:rsid w:val="00FF2615"/>
    <w:rsid w:val="00FF2BD3"/>
    <w:rsid w:val="00FF500D"/>
    <w:rsid w:val="00FF66EA"/>
    <w:rsid w:val="00FF76DF"/>
    <w:rsid w:val="00FF7D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85292"/>
  <w15:docId w15:val="{31684FEE-130D-4499-821E-7FE4CAB66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1D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D79"/>
  </w:style>
  <w:style w:type="paragraph" w:styleId="Footer">
    <w:name w:val="footer"/>
    <w:basedOn w:val="Normal"/>
    <w:link w:val="FooterChar"/>
    <w:uiPriority w:val="99"/>
    <w:unhideWhenUsed/>
    <w:rsid w:val="00871D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D79"/>
  </w:style>
  <w:style w:type="table" w:styleId="TableGrid">
    <w:name w:val="Table Grid"/>
    <w:basedOn w:val="TableNormal"/>
    <w:uiPriority w:val="39"/>
    <w:rsid w:val="00D96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D966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D9665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E62134"/>
    <w:pPr>
      <w:ind w:left="720"/>
      <w:contextualSpacing/>
    </w:pPr>
  </w:style>
  <w:style w:type="paragraph" w:customStyle="1" w:styleId="EndNoteBibliographyTitle">
    <w:name w:val="EndNote Bibliography Title"/>
    <w:basedOn w:val="Normal"/>
    <w:link w:val="EndNoteBibliographyTitleChar"/>
    <w:rsid w:val="003A55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5564"/>
    <w:rPr>
      <w:rFonts w:ascii="Calibri" w:hAnsi="Calibri" w:cs="Calibri"/>
      <w:noProof/>
      <w:lang w:val="en-US"/>
    </w:rPr>
  </w:style>
  <w:style w:type="paragraph" w:customStyle="1" w:styleId="EndNoteBibliography">
    <w:name w:val="EndNote Bibliography"/>
    <w:basedOn w:val="Normal"/>
    <w:link w:val="EndNoteBibliographyChar"/>
    <w:rsid w:val="003A556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5564"/>
    <w:rPr>
      <w:rFonts w:ascii="Calibri" w:hAnsi="Calibri" w:cs="Calibri"/>
      <w:noProof/>
      <w:lang w:val="en-US"/>
    </w:rPr>
  </w:style>
  <w:style w:type="character" w:styleId="Hyperlink">
    <w:name w:val="Hyperlink"/>
    <w:basedOn w:val="DefaultParagraphFont"/>
    <w:uiPriority w:val="99"/>
    <w:unhideWhenUsed/>
    <w:rsid w:val="003A5564"/>
    <w:rPr>
      <w:color w:val="0563C1" w:themeColor="hyperlink"/>
      <w:u w:val="single"/>
    </w:rPr>
  </w:style>
  <w:style w:type="paragraph" w:customStyle="1" w:styleId="Default">
    <w:name w:val="Default"/>
    <w:rsid w:val="00B360D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A22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C19"/>
    <w:rPr>
      <w:rFonts w:ascii="Segoe UI" w:hAnsi="Segoe UI" w:cs="Segoe UI"/>
      <w:sz w:val="18"/>
      <w:szCs w:val="18"/>
    </w:rPr>
  </w:style>
  <w:style w:type="character" w:styleId="CommentReference">
    <w:name w:val="annotation reference"/>
    <w:basedOn w:val="DefaultParagraphFont"/>
    <w:uiPriority w:val="99"/>
    <w:semiHidden/>
    <w:unhideWhenUsed/>
    <w:rsid w:val="00B220A5"/>
    <w:rPr>
      <w:sz w:val="16"/>
      <w:szCs w:val="16"/>
    </w:rPr>
  </w:style>
  <w:style w:type="paragraph" w:styleId="CommentText">
    <w:name w:val="annotation text"/>
    <w:basedOn w:val="Normal"/>
    <w:link w:val="CommentTextChar"/>
    <w:uiPriority w:val="99"/>
    <w:semiHidden/>
    <w:unhideWhenUsed/>
    <w:rsid w:val="00B220A5"/>
    <w:pPr>
      <w:spacing w:line="240" w:lineRule="auto"/>
    </w:pPr>
    <w:rPr>
      <w:sz w:val="20"/>
      <w:szCs w:val="20"/>
    </w:rPr>
  </w:style>
  <w:style w:type="character" w:customStyle="1" w:styleId="CommentTextChar">
    <w:name w:val="Comment Text Char"/>
    <w:basedOn w:val="DefaultParagraphFont"/>
    <w:link w:val="CommentText"/>
    <w:uiPriority w:val="99"/>
    <w:semiHidden/>
    <w:rsid w:val="00B220A5"/>
    <w:rPr>
      <w:sz w:val="20"/>
      <w:szCs w:val="20"/>
    </w:rPr>
  </w:style>
  <w:style w:type="paragraph" w:styleId="CommentSubject">
    <w:name w:val="annotation subject"/>
    <w:basedOn w:val="CommentText"/>
    <w:next w:val="CommentText"/>
    <w:link w:val="CommentSubjectChar"/>
    <w:uiPriority w:val="99"/>
    <w:semiHidden/>
    <w:unhideWhenUsed/>
    <w:rsid w:val="00B220A5"/>
    <w:rPr>
      <w:b/>
      <w:bCs/>
    </w:rPr>
  </w:style>
  <w:style w:type="character" w:customStyle="1" w:styleId="CommentSubjectChar">
    <w:name w:val="Comment Subject Char"/>
    <w:basedOn w:val="CommentTextChar"/>
    <w:link w:val="CommentSubject"/>
    <w:uiPriority w:val="99"/>
    <w:semiHidden/>
    <w:rsid w:val="00B220A5"/>
    <w:rPr>
      <w:b/>
      <w:bCs/>
      <w:sz w:val="20"/>
      <w:szCs w:val="20"/>
    </w:rPr>
  </w:style>
  <w:style w:type="table" w:styleId="TableGridLight">
    <w:name w:val="Grid Table Light"/>
    <w:basedOn w:val="TableNormal"/>
    <w:uiPriority w:val="40"/>
    <w:rsid w:val="00C25B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Accent1">
    <w:name w:val="List Table 2 Accent 1"/>
    <w:basedOn w:val="TableNormal"/>
    <w:uiPriority w:val="47"/>
    <w:rsid w:val="007E6599"/>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
    <w:name w:val="List Table 2"/>
    <w:basedOn w:val="TableNormal"/>
    <w:uiPriority w:val="47"/>
    <w:rsid w:val="007C4C2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CM1">
    <w:name w:val="CM1"/>
    <w:basedOn w:val="Default"/>
    <w:next w:val="Default"/>
    <w:rsid w:val="0029123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835906">
      <w:bodyDiv w:val="1"/>
      <w:marLeft w:val="0"/>
      <w:marRight w:val="0"/>
      <w:marTop w:val="0"/>
      <w:marBottom w:val="0"/>
      <w:divBdr>
        <w:top w:val="none" w:sz="0" w:space="0" w:color="auto"/>
        <w:left w:val="none" w:sz="0" w:space="0" w:color="auto"/>
        <w:bottom w:val="none" w:sz="0" w:space="0" w:color="auto"/>
        <w:right w:val="none" w:sz="0" w:space="0" w:color="auto"/>
      </w:divBdr>
    </w:div>
    <w:div w:id="668555379">
      <w:bodyDiv w:val="1"/>
      <w:marLeft w:val="0"/>
      <w:marRight w:val="0"/>
      <w:marTop w:val="0"/>
      <w:marBottom w:val="0"/>
      <w:divBdr>
        <w:top w:val="none" w:sz="0" w:space="0" w:color="auto"/>
        <w:left w:val="none" w:sz="0" w:space="0" w:color="auto"/>
        <w:bottom w:val="none" w:sz="0" w:space="0" w:color="auto"/>
        <w:right w:val="none" w:sz="0" w:space="0" w:color="auto"/>
      </w:divBdr>
    </w:div>
    <w:div w:id="681902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5C16B2-88B7-4FBE-9CA6-055AE6016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2</Pages>
  <Words>837</Words>
  <Characters>477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5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urav Ghimire</dc:creator>
  <cp:lastModifiedBy>Saurav Ghimire</cp:lastModifiedBy>
  <cp:revision>33</cp:revision>
  <cp:lastPrinted>2015-01-19T09:47:00Z</cp:lastPrinted>
  <dcterms:created xsi:type="dcterms:W3CDTF">2015-08-10T04:24:00Z</dcterms:created>
  <dcterms:modified xsi:type="dcterms:W3CDTF">2015-10-16T04:41:00Z</dcterms:modified>
</cp:coreProperties>
</file>